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F6BF8" w14:textId="2840FE36" w:rsidR="00C82254" w:rsidRPr="00E8154B" w:rsidRDefault="0010290D" w:rsidP="00DC79BE">
      <w:pPr>
        <w:rPr>
          <w:rFonts w:eastAsia="맑은 고딕"/>
          <w:lang w:eastAsia="ko-KR"/>
        </w:rPr>
      </w:pPr>
      <w:r>
        <w:rPr>
          <w:rFonts w:eastAsia="맑은 고딕" w:hint="eastAsia"/>
          <w:lang w:eastAsia="ko-KR"/>
        </w:rPr>
        <w:t xml:space="preserve">Semistructured interview protocol for </w:t>
      </w:r>
      <w:r w:rsidR="00DC79BE" w:rsidRPr="00E8154B">
        <w:rPr>
          <w:rFonts w:eastAsia="맑은 고딕"/>
          <w:lang w:eastAsia="ko-KR"/>
        </w:rPr>
        <w:t>speech</w:t>
      </w:r>
      <w:r w:rsidR="00B1303C" w:rsidRPr="00E8154B">
        <w:rPr>
          <w:rFonts w:eastAsia="맑은 고딕"/>
          <w:lang w:eastAsia="ko-KR"/>
        </w:rPr>
        <w:t>–</w:t>
      </w:r>
      <w:r w:rsidR="00DC79BE" w:rsidRPr="00E8154B">
        <w:rPr>
          <w:rFonts w:eastAsia="맑은 고딕"/>
          <w:lang w:eastAsia="ko-KR"/>
        </w:rPr>
        <w:t>language pathologists (SLPs) and parents.</w:t>
      </w:r>
    </w:p>
    <w:p w14:paraId="2C62B91C" w14:textId="77777777" w:rsidR="001B3BF4" w:rsidRPr="00E8154B" w:rsidRDefault="001B3BF4" w:rsidP="00DC79BE">
      <w:pPr>
        <w:rPr>
          <w:rFonts w:eastAsia="맑은 고딕"/>
          <w:lang w:eastAsia="ko-KR"/>
        </w:rPr>
      </w:pPr>
    </w:p>
    <w:p w14:paraId="68442CE6" w14:textId="69889D3F" w:rsidR="00C82254" w:rsidRDefault="0010290D" w:rsidP="00524CED">
      <w:pPr>
        <w:rPr>
          <w:rFonts w:eastAsia="맑은 고딕"/>
          <w:lang w:eastAsia="ko-KR"/>
        </w:rPr>
      </w:pPr>
      <w:r w:rsidRPr="0010290D">
        <w:rPr>
          <w:rFonts w:eastAsia="맑은 고딕"/>
          <w:lang w:eastAsia="ko-KR"/>
        </w:rPr>
        <w:t>This appendix presents the initial interview guide used to support early data collection. Consistent with grounded theory methodology, questions were iteratively refined during data collection and analysis. Prequestionnaire responses informed the tailoring of interview questions to participants’ experiences and contexts.</w:t>
      </w:r>
    </w:p>
    <w:p w14:paraId="396D2043" w14:textId="77777777" w:rsidR="0010290D" w:rsidRPr="00E8154B" w:rsidRDefault="0010290D" w:rsidP="00524CED">
      <w:pPr>
        <w:rPr>
          <w:lang w:eastAsia="ko-KR"/>
        </w:rPr>
      </w:pPr>
    </w:p>
    <w:p w14:paraId="05BB5CAD" w14:textId="6DAAF655" w:rsidR="00524CED" w:rsidRPr="00E8154B" w:rsidRDefault="00524CED" w:rsidP="00524CED">
      <w:pPr>
        <w:pStyle w:val="3"/>
        <w:rPr>
          <w:vertAlign w:val="superscript"/>
          <w:lang w:eastAsia="ko-KR"/>
        </w:rPr>
      </w:pPr>
      <w:r w:rsidRPr="00E8154B">
        <w:t xml:space="preserve">1. </w:t>
      </w:r>
      <w:r w:rsidRPr="00E8154B">
        <w:rPr>
          <w:lang w:eastAsia="ko-KR"/>
        </w:rPr>
        <w:t>Interview questions for SLPs.</w:t>
      </w:r>
    </w:p>
    <w:tbl>
      <w:tblPr>
        <w:tblStyle w:val="aa"/>
        <w:tblW w:w="8642" w:type="dxa"/>
        <w:tblBorders>
          <w:left w:val="none" w:sz="0" w:space="0" w:color="auto"/>
          <w:right w:val="none" w:sz="0" w:space="0" w:color="auto"/>
          <w:insideV w:val="none" w:sz="0" w:space="0" w:color="auto"/>
        </w:tblBorders>
        <w:tblLook w:val="04A0" w:firstRow="1" w:lastRow="0" w:firstColumn="1" w:lastColumn="0" w:noHBand="0" w:noVBand="1"/>
      </w:tblPr>
      <w:tblGrid>
        <w:gridCol w:w="2880"/>
        <w:gridCol w:w="2881"/>
        <w:gridCol w:w="2881"/>
      </w:tblGrid>
      <w:tr w:rsidR="00524CED" w:rsidRPr="00E8154B" w14:paraId="5DDABDB8" w14:textId="77777777" w:rsidTr="00E30641">
        <w:tc>
          <w:tcPr>
            <w:tcW w:w="2880" w:type="dxa"/>
          </w:tcPr>
          <w:p w14:paraId="7FDEF94A" w14:textId="64CBA9A8" w:rsidR="00524CED" w:rsidRPr="00E8154B" w:rsidRDefault="0014118C" w:rsidP="00E30641">
            <w:pPr>
              <w:rPr>
                <w:rFonts w:eastAsia="맑은 고딕"/>
                <w:lang w:eastAsia="ko-KR"/>
              </w:rPr>
            </w:pPr>
            <w:r>
              <w:rPr>
                <w:rFonts w:eastAsia="맑은 고딕" w:hint="eastAsia"/>
                <w:lang w:eastAsia="ko-KR"/>
              </w:rPr>
              <w:t>Domain</w:t>
            </w:r>
          </w:p>
        </w:tc>
        <w:tc>
          <w:tcPr>
            <w:tcW w:w="2881" w:type="dxa"/>
          </w:tcPr>
          <w:p w14:paraId="280E7EAD" w14:textId="1F348A47" w:rsidR="00524CED" w:rsidRPr="00E8154B" w:rsidRDefault="00524CED" w:rsidP="00E30641">
            <w:pPr>
              <w:rPr>
                <w:rFonts w:eastAsia="맑은 고딕"/>
                <w:lang w:eastAsia="ko-KR"/>
              </w:rPr>
            </w:pPr>
            <w:r w:rsidRPr="00E8154B">
              <w:rPr>
                <w:rFonts w:eastAsia="맑은 고딕"/>
                <w:lang w:eastAsia="ko-KR"/>
              </w:rPr>
              <w:t>Interview guideline</w:t>
            </w:r>
          </w:p>
        </w:tc>
        <w:tc>
          <w:tcPr>
            <w:tcW w:w="2881" w:type="dxa"/>
          </w:tcPr>
          <w:p w14:paraId="4F1E70D0" w14:textId="77777777" w:rsidR="00524CED" w:rsidRPr="00E8154B" w:rsidRDefault="00524CED" w:rsidP="00E30641">
            <w:pPr>
              <w:rPr>
                <w:rFonts w:eastAsia="맑은 고딕"/>
                <w:lang w:eastAsia="ko-KR"/>
              </w:rPr>
            </w:pPr>
            <w:r w:rsidRPr="00E8154B">
              <w:rPr>
                <w:rFonts w:eastAsia="맑은 고딕"/>
                <w:lang w:eastAsia="ko-KR"/>
              </w:rPr>
              <w:t>Probe questions</w:t>
            </w:r>
          </w:p>
        </w:tc>
      </w:tr>
      <w:tr w:rsidR="00524CED" w:rsidRPr="00E8154B" w14:paraId="17BC65C3" w14:textId="77777777" w:rsidTr="00E30641">
        <w:tc>
          <w:tcPr>
            <w:tcW w:w="2880" w:type="dxa"/>
          </w:tcPr>
          <w:p w14:paraId="35668BFA" w14:textId="3DA97D64" w:rsidR="00524CED" w:rsidRPr="00E8154B" w:rsidRDefault="00524CED" w:rsidP="00E30641">
            <w:pPr>
              <w:rPr>
                <w:rFonts w:eastAsia="맑은 고딕"/>
                <w:b/>
                <w:bCs/>
                <w:lang w:eastAsia="ko-KR"/>
              </w:rPr>
            </w:pPr>
            <w:r w:rsidRPr="00E8154B">
              <w:rPr>
                <w:rFonts w:eastAsia="맑은 고딕"/>
                <w:b/>
                <w:bCs/>
                <w:lang w:eastAsia="ko-KR"/>
              </w:rPr>
              <w:t>Opening questions</w:t>
            </w:r>
          </w:p>
        </w:tc>
        <w:tc>
          <w:tcPr>
            <w:tcW w:w="2881" w:type="dxa"/>
          </w:tcPr>
          <w:p w14:paraId="3A14C073" w14:textId="77777777" w:rsidR="00524CED" w:rsidRPr="00E8154B" w:rsidRDefault="00524CED" w:rsidP="00E30641">
            <w:pPr>
              <w:rPr>
                <w:rFonts w:eastAsia="맑은 고딕"/>
                <w:lang w:eastAsia="ko-KR"/>
              </w:rPr>
            </w:pPr>
          </w:p>
        </w:tc>
        <w:tc>
          <w:tcPr>
            <w:tcW w:w="2881" w:type="dxa"/>
          </w:tcPr>
          <w:p w14:paraId="4927D252" w14:textId="77777777" w:rsidR="00524CED" w:rsidRPr="00E8154B" w:rsidRDefault="00524CED" w:rsidP="00E30641">
            <w:pPr>
              <w:rPr>
                <w:rFonts w:eastAsia="맑은 고딕"/>
                <w:lang w:eastAsia="ko-KR"/>
              </w:rPr>
            </w:pPr>
          </w:p>
        </w:tc>
      </w:tr>
      <w:tr w:rsidR="00524CED" w:rsidRPr="00E8154B" w14:paraId="69CC3DE0" w14:textId="77777777" w:rsidTr="00E30641">
        <w:tc>
          <w:tcPr>
            <w:tcW w:w="2880" w:type="dxa"/>
          </w:tcPr>
          <w:p w14:paraId="3198B8BE" w14:textId="77777777" w:rsidR="00524CED" w:rsidRPr="00E8154B" w:rsidRDefault="00524CED" w:rsidP="00E30641">
            <w:pPr>
              <w:rPr>
                <w:rFonts w:eastAsia="맑은 고딕"/>
                <w:lang w:eastAsia="ko-KR"/>
              </w:rPr>
            </w:pPr>
          </w:p>
        </w:tc>
        <w:tc>
          <w:tcPr>
            <w:tcW w:w="2881" w:type="dxa"/>
          </w:tcPr>
          <w:p w14:paraId="4AF40EC4" w14:textId="77777777" w:rsidR="00524CED" w:rsidRPr="00E8154B" w:rsidRDefault="00524CED" w:rsidP="00524CED">
            <w:pPr>
              <w:pStyle w:val="a7"/>
              <w:numPr>
                <w:ilvl w:val="0"/>
                <w:numId w:val="12"/>
              </w:numPr>
              <w:ind w:leftChars="31" w:left="369" w:hangingChars="123" w:hanging="295"/>
              <w:rPr>
                <w:rFonts w:eastAsia="맑은 고딕"/>
                <w:lang w:eastAsia="ko-KR"/>
              </w:rPr>
            </w:pPr>
            <w:r w:rsidRPr="00E8154B">
              <w:rPr>
                <w:rFonts w:eastAsia="맑은 고딕"/>
                <w:lang w:eastAsia="ko-KR"/>
              </w:rPr>
              <w:t>Could you describe the typical profiles of children you provide therapy for?</w:t>
            </w:r>
          </w:p>
        </w:tc>
        <w:tc>
          <w:tcPr>
            <w:tcW w:w="2881" w:type="dxa"/>
          </w:tcPr>
          <w:p w14:paraId="0FE74275" w14:textId="2C525E2D" w:rsidR="00524CED" w:rsidRPr="00E8154B" w:rsidRDefault="00524CED" w:rsidP="00524CED">
            <w:pPr>
              <w:pStyle w:val="a7"/>
              <w:numPr>
                <w:ilvl w:val="0"/>
                <w:numId w:val="12"/>
              </w:numPr>
              <w:ind w:leftChars="31" w:left="369" w:hangingChars="123" w:hanging="295"/>
              <w:rPr>
                <w:rFonts w:eastAsia="맑은 고딕"/>
                <w:lang w:eastAsia="ko-KR"/>
              </w:rPr>
            </w:pPr>
            <w:r w:rsidRPr="00E8154B">
              <w:rPr>
                <w:rFonts w:eastAsia="맑은 고딕"/>
                <w:lang w:eastAsia="ko-KR"/>
              </w:rPr>
              <w:t>What kinds of speech or language difficulties or diagnoses do you most frequently encounter in clinical practice?</w:t>
            </w:r>
          </w:p>
          <w:p w14:paraId="35ED4065" w14:textId="134ABD5C" w:rsidR="00524CED" w:rsidRPr="00E8154B" w:rsidRDefault="00524CED" w:rsidP="00524CED">
            <w:pPr>
              <w:pStyle w:val="a7"/>
              <w:numPr>
                <w:ilvl w:val="0"/>
                <w:numId w:val="12"/>
              </w:numPr>
              <w:ind w:leftChars="31" w:left="369" w:hangingChars="123" w:hanging="295"/>
              <w:rPr>
                <w:rFonts w:eastAsia="맑은 고딕"/>
                <w:lang w:eastAsia="ko-KR"/>
              </w:rPr>
            </w:pPr>
            <w:r w:rsidRPr="00E8154B">
              <w:rPr>
                <w:rFonts w:eastAsia="맑은 고딕"/>
                <w:lang w:eastAsia="ko-KR"/>
              </w:rPr>
              <w:t>What are the typical age ranges and genders of the children you usually provide therapy for?</w:t>
            </w:r>
          </w:p>
        </w:tc>
      </w:tr>
      <w:tr w:rsidR="00524CED" w:rsidRPr="00E8154B" w14:paraId="38BB965F" w14:textId="77777777" w:rsidTr="00E30641">
        <w:tc>
          <w:tcPr>
            <w:tcW w:w="2880" w:type="dxa"/>
          </w:tcPr>
          <w:p w14:paraId="5B6EBCC0" w14:textId="7438898A" w:rsidR="00524CED" w:rsidRPr="00E8154B" w:rsidRDefault="0014118C" w:rsidP="00E30641">
            <w:pPr>
              <w:rPr>
                <w:rFonts w:eastAsia="맑은 고딕"/>
                <w:b/>
                <w:bCs/>
                <w:lang w:eastAsia="ko-KR"/>
              </w:rPr>
            </w:pPr>
            <w:r>
              <w:rPr>
                <w:rFonts w:eastAsia="맑은 고딕" w:hint="eastAsia"/>
                <w:b/>
                <w:bCs/>
                <w:lang w:eastAsia="ko-KR"/>
              </w:rPr>
              <w:t xml:space="preserve">Domain </w:t>
            </w:r>
            <w:r w:rsidRPr="00E8154B">
              <w:rPr>
                <w:rFonts w:eastAsia="맑은 고딕"/>
                <w:b/>
                <w:bCs/>
                <w:lang w:eastAsia="ko-KR"/>
              </w:rPr>
              <w:t>1</w:t>
            </w:r>
            <w:r w:rsidR="00524CED" w:rsidRPr="00E8154B">
              <w:rPr>
                <w:rFonts w:eastAsia="맑은 고딕"/>
                <w:b/>
                <w:bCs/>
                <w:lang w:eastAsia="ko-KR"/>
              </w:rPr>
              <w:t>. How do parents and SLPs differ in their perceptions of the speech therapy experience?</w:t>
            </w:r>
          </w:p>
        </w:tc>
        <w:tc>
          <w:tcPr>
            <w:tcW w:w="2881" w:type="dxa"/>
          </w:tcPr>
          <w:p w14:paraId="424BEDB0" w14:textId="77777777" w:rsidR="00524CED" w:rsidRPr="00E8154B" w:rsidRDefault="00524CED" w:rsidP="00524CED">
            <w:pPr>
              <w:ind w:left="440"/>
              <w:rPr>
                <w:rFonts w:eastAsia="맑은 고딕"/>
                <w:lang w:eastAsia="ko-KR"/>
              </w:rPr>
            </w:pPr>
          </w:p>
        </w:tc>
        <w:tc>
          <w:tcPr>
            <w:tcW w:w="2881" w:type="dxa"/>
          </w:tcPr>
          <w:p w14:paraId="75EA4DE7" w14:textId="77777777" w:rsidR="00524CED" w:rsidRPr="00E8154B" w:rsidRDefault="00524CED" w:rsidP="00524CED">
            <w:pPr>
              <w:ind w:left="440"/>
              <w:rPr>
                <w:rFonts w:eastAsia="맑은 고딕"/>
                <w:lang w:eastAsia="ko-KR"/>
              </w:rPr>
            </w:pPr>
          </w:p>
        </w:tc>
      </w:tr>
      <w:tr w:rsidR="00524CED" w:rsidRPr="00E8154B" w14:paraId="6EB8BAE0" w14:textId="77777777" w:rsidTr="00E30641">
        <w:tc>
          <w:tcPr>
            <w:tcW w:w="2880" w:type="dxa"/>
          </w:tcPr>
          <w:p w14:paraId="0F84934E" w14:textId="77777777" w:rsidR="00524CED" w:rsidRPr="00E8154B" w:rsidRDefault="00524CED" w:rsidP="00E30641">
            <w:pPr>
              <w:rPr>
                <w:rFonts w:eastAsia="맑은 고딕"/>
                <w:lang w:eastAsia="ko-KR"/>
              </w:rPr>
            </w:pPr>
          </w:p>
        </w:tc>
        <w:tc>
          <w:tcPr>
            <w:tcW w:w="2881" w:type="dxa"/>
          </w:tcPr>
          <w:p w14:paraId="6C13D42D"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describe how speech therapy for children with speech sound disorders is typically conducted in your practice?</w:t>
            </w:r>
          </w:p>
        </w:tc>
        <w:tc>
          <w:tcPr>
            <w:tcW w:w="2881" w:type="dxa"/>
          </w:tcPr>
          <w:p w14:paraId="4FBFAF11" w14:textId="3AACA05D"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Could you walk me through how you typically assess children with </w:t>
            </w:r>
            <w:proofErr w:type="gramStart"/>
            <w:r w:rsidRPr="00E8154B">
              <w:rPr>
                <w:rFonts w:eastAsia="맑은 고딕"/>
                <w:lang w:eastAsia="ko-KR"/>
              </w:rPr>
              <w:t>speech sound</w:t>
            </w:r>
            <w:proofErr w:type="gramEnd"/>
            <w:r w:rsidRPr="00E8154B">
              <w:rPr>
                <w:rFonts w:eastAsia="맑은 고딕"/>
                <w:lang w:eastAsia="ko-KR"/>
              </w:rPr>
              <w:t xml:space="preserve"> disorders?</w:t>
            </w:r>
          </w:p>
          <w:p w14:paraId="07AC0E99" w14:textId="4E8551A5"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usually structure and deliver therapy sessions for these children?</w:t>
            </w:r>
          </w:p>
        </w:tc>
      </w:tr>
      <w:tr w:rsidR="00524CED" w:rsidRPr="00E8154B" w14:paraId="2FAA1653" w14:textId="77777777" w:rsidTr="00E30641">
        <w:tc>
          <w:tcPr>
            <w:tcW w:w="2880" w:type="dxa"/>
          </w:tcPr>
          <w:p w14:paraId="3FE62587" w14:textId="77777777" w:rsidR="00524CED" w:rsidRPr="00E8154B" w:rsidRDefault="00524CED" w:rsidP="00E30641">
            <w:pPr>
              <w:rPr>
                <w:rFonts w:eastAsia="맑은 고딕"/>
                <w:lang w:eastAsia="ko-KR"/>
              </w:rPr>
            </w:pPr>
          </w:p>
        </w:tc>
        <w:tc>
          <w:tcPr>
            <w:tcW w:w="2881" w:type="dxa"/>
          </w:tcPr>
          <w:p w14:paraId="7B3A7326"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factors do you think most influence the outcomes of speech therapy for children with SSDs?</w:t>
            </w:r>
          </w:p>
        </w:tc>
        <w:tc>
          <w:tcPr>
            <w:tcW w:w="2881" w:type="dxa"/>
          </w:tcPr>
          <w:p w14:paraId="0C60611C" w14:textId="0FAF383A"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child-related factors tend to influence therapy outcomes?</w:t>
            </w:r>
          </w:p>
          <w:p w14:paraId="687A1CA7" w14:textId="13651BA3"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How does parental involvement affect a </w:t>
            </w:r>
            <w:r w:rsidRPr="00E8154B">
              <w:rPr>
                <w:rFonts w:eastAsia="맑은 고딕"/>
                <w:lang w:eastAsia="ko-KR"/>
              </w:rPr>
              <w:lastRenderedPageBreak/>
              <w:t>child’s progress in therapy?</w:t>
            </w:r>
          </w:p>
        </w:tc>
      </w:tr>
      <w:tr w:rsidR="00524CED" w:rsidRPr="00E8154B" w14:paraId="5ABF082B" w14:textId="77777777" w:rsidTr="00E30641">
        <w:tc>
          <w:tcPr>
            <w:tcW w:w="2880" w:type="dxa"/>
          </w:tcPr>
          <w:p w14:paraId="2B2737F5" w14:textId="38016879" w:rsidR="00524CED" w:rsidRPr="00E8154B" w:rsidRDefault="0014118C" w:rsidP="00E30641">
            <w:pPr>
              <w:rPr>
                <w:rFonts w:eastAsia="맑은 고딕"/>
                <w:b/>
                <w:bCs/>
                <w:lang w:eastAsia="ko-KR"/>
              </w:rPr>
            </w:pPr>
            <w:r>
              <w:rPr>
                <w:rFonts w:eastAsia="맑은 고딕" w:hint="eastAsia"/>
                <w:b/>
                <w:bCs/>
                <w:lang w:eastAsia="ko-KR"/>
              </w:rPr>
              <w:lastRenderedPageBreak/>
              <w:t xml:space="preserve">Domain </w:t>
            </w:r>
            <w:r w:rsidRPr="00E8154B">
              <w:rPr>
                <w:rFonts w:eastAsia="맑은 고딕"/>
                <w:b/>
                <w:bCs/>
                <w:lang w:eastAsia="ko-KR"/>
              </w:rPr>
              <w:t>2</w:t>
            </w:r>
            <w:r w:rsidR="00524CED" w:rsidRPr="00E8154B">
              <w:rPr>
                <w:rFonts w:eastAsia="맑은 고딕"/>
                <w:b/>
                <w:bCs/>
                <w:lang w:eastAsia="ko-KR"/>
              </w:rPr>
              <w:t>. What factors hinder or support collaboration between parents and SLPs?</w:t>
            </w:r>
          </w:p>
        </w:tc>
        <w:tc>
          <w:tcPr>
            <w:tcW w:w="2881" w:type="dxa"/>
          </w:tcPr>
          <w:p w14:paraId="1A9A88A0" w14:textId="77777777" w:rsidR="00524CED" w:rsidRPr="00E8154B" w:rsidRDefault="00524CED" w:rsidP="00524CED">
            <w:pPr>
              <w:ind w:left="440"/>
              <w:rPr>
                <w:rFonts w:eastAsia="맑은 고딕"/>
                <w:lang w:eastAsia="ko-KR"/>
              </w:rPr>
            </w:pPr>
          </w:p>
        </w:tc>
        <w:tc>
          <w:tcPr>
            <w:tcW w:w="2881" w:type="dxa"/>
          </w:tcPr>
          <w:p w14:paraId="357814B4" w14:textId="77777777" w:rsidR="00524CED" w:rsidRPr="00E8154B" w:rsidRDefault="00524CED" w:rsidP="00524CED">
            <w:pPr>
              <w:ind w:left="440"/>
              <w:rPr>
                <w:rFonts w:eastAsia="맑은 고딕"/>
                <w:lang w:eastAsia="ko-KR"/>
              </w:rPr>
            </w:pPr>
          </w:p>
        </w:tc>
      </w:tr>
      <w:tr w:rsidR="00524CED" w:rsidRPr="00E8154B" w14:paraId="3DB85E09" w14:textId="77777777" w:rsidTr="00E30641">
        <w:tc>
          <w:tcPr>
            <w:tcW w:w="2880" w:type="dxa"/>
          </w:tcPr>
          <w:p w14:paraId="6DA93E19" w14:textId="77777777" w:rsidR="00524CED" w:rsidRPr="00E8154B" w:rsidRDefault="00524CED" w:rsidP="00E30641">
            <w:pPr>
              <w:rPr>
                <w:rFonts w:eastAsia="맑은 고딕"/>
                <w:lang w:eastAsia="ko-KR"/>
              </w:rPr>
            </w:pPr>
          </w:p>
        </w:tc>
        <w:tc>
          <w:tcPr>
            <w:tcW w:w="2881" w:type="dxa"/>
          </w:tcPr>
          <w:p w14:paraId="10C0352E"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typically involve parents in the therapy process?</w:t>
            </w:r>
          </w:p>
        </w:tc>
        <w:tc>
          <w:tcPr>
            <w:tcW w:w="2881" w:type="dxa"/>
          </w:tcPr>
          <w:p w14:paraId="38C4CEFF" w14:textId="01F6C579"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types of information or guidance do you usually provide to parents?</w:t>
            </w:r>
          </w:p>
          <w:p w14:paraId="7145E9B2" w14:textId="3D2F0CDD"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Do you adjust your communication approach according to the parent’s level of engagement or understanding?</w:t>
            </w:r>
          </w:p>
          <w:p w14:paraId="2223426F" w14:textId="10963D50" w:rsidR="00524CED" w:rsidRPr="00E8154B" w:rsidRDefault="00524CED" w:rsidP="00B1303C">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Have you ever </w:t>
            </w:r>
            <w:r w:rsidR="00B1303C" w:rsidRPr="00E8154B">
              <w:rPr>
                <w:rFonts w:eastAsia="맑은 고딕"/>
                <w:lang w:eastAsia="ko-KR"/>
              </w:rPr>
              <w:t xml:space="preserve">had </w:t>
            </w:r>
            <w:r w:rsidRPr="00E8154B">
              <w:rPr>
                <w:rFonts w:eastAsia="맑은 고딕"/>
                <w:lang w:eastAsia="ko-KR"/>
              </w:rPr>
              <w:t>to navigate conflicting expectations with a parent? How did you handle it?</w:t>
            </w:r>
          </w:p>
        </w:tc>
      </w:tr>
      <w:tr w:rsidR="00524CED" w:rsidRPr="00E8154B" w14:paraId="61D40A03" w14:textId="77777777" w:rsidTr="00E30641">
        <w:tc>
          <w:tcPr>
            <w:tcW w:w="2880" w:type="dxa"/>
          </w:tcPr>
          <w:p w14:paraId="64FC6492" w14:textId="77777777" w:rsidR="00524CED" w:rsidRPr="00E8154B" w:rsidRDefault="00524CED" w:rsidP="00E30641">
            <w:pPr>
              <w:rPr>
                <w:rFonts w:eastAsia="맑은 고딕"/>
                <w:lang w:eastAsia="ko-KR"/>
              </w:rPr>
            </w:pPr>
          </w:p>
        </w:tc>
        <w:tc>
          <w:tcPr>
            <w:tcW w:w="2881" w:type="dxa"/>
          </w:tcPr>
          <w:p w14:paraId="41AB250F"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share any memorable experiences—successful or challenging—when working with parents?</w:t>
            </w:r>
          </w:p>
        </w:tc>
        <w:tc>
          <w:tcPr>
            <w:tcW w:w="2881" w:type="dxa"/>
          </w:tcPr>
          <w:p w14:paraId="5DB97921" w14:textId="1E82D814"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made this collaboration work well (or not)?</w:t>
            </w:r>
          </w:p>
          <w:p w14:paraId="2F68C82C" w14:textId="7F22972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id you address difficulties or misunderstandings?</w:t>
            </w:r>
          </w:p>
        </w:tc>
      </w:tr>
      <w:tr w:rsidR="00524CED" w:rsidRPr="00E8154B" w14:paraId="4A2FC61A" w14:textId="77777777" w:rsidTr="00E30641">
        <w:tc>
          <w:tcPr>
            <w:tcW w:w="2880" w:type="dxa"/>
          </w:tcPr>
          <w:p w14:paraId="1E91009D" w14:textId="2911AED1" w:rsidR="00524CED" w:rsidRPr="00E8154B" w:rsidRDefault="0014118C" w:rsidP="00E30641">
            <w:pPr>
              <w:rPr>
                <w:rFonts w:eastAsia="맑은 고딕"/>
                <w:b/>
                <w:bCs/>
                <w:lang w:eastAsia="ko-KR"/>
              </w:rPr>
            </w:pPr>
            <w:r>
              <w:rPr>
                <w:rFonts w:eastAsia="맑은 고딕" w:hint="eastAsia"/>
                <w:b/>
                <w:bCs/>
                <w:lang w:eastAsia="ko-KR"/>
              </w:rPr>
              <w:t xml:space="preserve">Domain </w:t>
            </w:r>
            <w:r w:rsidR="00524CED" w:rsidRPr="00E8154B">
              <w:rPr>
                <w:rFonts w:eastAsia="맑은 고딕"/>
                <w:b/>
                <w:bCs/>
                <w:lang w:eastAsia="ko-KR"/>
              </w:rPr>
              <w:t>3. How are therapy and practice activities conducted in clinics and home settings?</w:t>
            </w:r>
          </w:p>
        </w:tc>
        <w:tc>
          <w:tcPr>
            <w:tcW w:w="2881" w:type="dxa"/>
          </w:tcPr>
          <w:p w14:paraId="3BD1539D" w14:textId="77777777" w:rsidR="00524CED" w:rsidRPr="00E8154B" w:rsidRDefault="00524CED" w:rsidP="00524CED">
            <w:pPr>
              <w:pStyle w:val="a7"/>
              <w:ind w:left="880"/>
              <w:rPr>
                <w:rFonts w:eastAsia="맑은 고딕"/>
                <w:lang w:eastAsia="ko-KR"/>
              </w:rPr>
            </w:pPr>
          </w:p>
        </w:tc>
        <w:tc>
          <w:tcPr>
            <w:tcW w:w="2881" w:type="dxa"/>
          </w:tcPr>
          <w:p w14:paraId="688179EF" w14:textId="77777777" w:rsidR="00524CED" w:rsidRPr="00E8154B" w:rsidRDefault="00524CED" w:rsidP="00524CED">
            <w:pPr>
              <w:pStyle w:val="a7"/>
              <w:ind w:left="880"/>
              <w:rPr>
                <w:rFonts w:eastAsia="맑은 고딕"/>
                <w:lang w:eastAsia="ko-KR"/>
              </w:rPr>
            </w:pPr>
          </w:p>
        </w:tc>
      </w:tr>
      <w:tr w:rsidR="00524CED" w:rsidRPr="00E8154B" w14:paraId="2C1ACF16" w14:textId="77777777" w:rsidTr="00E30641">
        <w:tc>
          <w:tcPr>
            <w:tcW w:w="2880" w:type="dxa"/>
          </w:tcPr>
          <w:p w14:paraId="25CFAC16" w14:textId="77777777" w:rsidR="00524CED" w:rsidRPr="00E8154B" w:rsidRDefault="00524CED" w:rsidP="00E30641">
            <w:pPr>
              <w:rPr>
                <w:rFonts w:eastAsia="맑은 고딕"/>
                <w:lang w:eastAsia="ko-KR"/>
              </w:rPr>
            </w:pPr>
          </w:p>
        </w:tc>
        <w:tc>
          <w:tcPr>
            <w:tcW w:w="2881" w:type="dxa"/>
          </w:tcPr>
          <w:p w14:paraId="2B099D43"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approaches have you found most effective in delivering therapy during sessions?</w:t>
            </w:r>
          </w:p>
        </w:tc>
        <w:tc>
          <w:tcPr>
            <w:tcW w:w="2881" w:type="dxa"/>
          </w:tcPr>
          <w:p w14:paraId="2AE2E1F1" w14:textId="2EDBBA53" w:rsidR="00524CED" w:rsidRPr="00E8154B" w:rsidRDefault="00524CED" w:rsidP="00482281">
            <w:pPr>
              <w:pStyle w:val="a7"/>
              <w:numPr>
                <w:ilvl w:val="0"/>
                <w:numId w:val="13"/>
              </w:numPr>
              <w:ind w:leftChars="31" w:left="369" w:hangingChars="123" w:hanging="295"/>
              <w:rPr>
                <w:rFonts w:eastAsia="맑은 고딕"/>
                <w:lang w:eastAsia="ko-KR"/>
              </w:rPr>
            </w:pPr>
            <w:r w:rsidRPr="00E8154B">
              <w:rPr>
                <w:rFonts w:eastAsia="맑은 고딕"/>
                <w:lang w:eastAsia="ko-KR"/>
              </w:rPr>
              <w:t>Please mention any specific techniques or materials that you frequently use</w:t>
            </w:r>
            <w:r w:rsidR="00B1303C" w:rsidRPr="00E8154B">
              <w:rPr>
                <w:rFonts w:eastAsia="맑은 고딕"/>
                <w:lang w:eastAsia="ko-KR"/>
              </w:rPr>
              <w:t>.</w:t>
            </w:r>
          </w:p>
          <w:p w14:paraId="5D02A2C8" w14:textId="333C8BEF" w:rsidR="00524CED" w:rsidRPr="00E8154B" w:rsidRDefault="00524CED" w:rsidP="00482281">
            <w:pPr>
              <w:pStyle w:val="a7"/>
              <w:numPr>
                <w:ilvl w:val="0"/>
                <w:numId w:val="13"/>
              </w:numPr>
              <w:ind w:leftChars="31" w:left="369" w:hangingChars="123" w:hanging="295"/>
              <w:rPr>
                <w:rFonts w:eastAsia="맑은 고딕"/>
                <w:lang w:eastAsia="ko-KR"/>
              </w:rPr>
            </w:pPr>
            <w:r w:rsidRPr="00E8154B">
              <w:rPr>
                <w:rFonts w:eastAsia="맑은 고딕"/>
                <w:lang w:eastAsia="ko-KR"/>
              </w:rPr>
              <w:t>How do you adjust your approach based on the child’s characteristics or responses?</w:t>
            </w:r>
          </w:p>
          <w:p w14:paraId="492BB064" w14:textId="5338DE78" w:rsidR="00524CED" w:rsidRPr="00E8154B" w:rsidRDefault="00524CED" w:rsidP="00482281">
            <w:pPr>
              <w:pStyle w:val="a7"/>
              <w:numPr>
                <w:ilvl w:val="0"/>
                <w:numId w:val="13"/>
              </w:numPr>
              <w:ind w:leftChars="31" w:left="369" w:hangingChars="123" w:hanging="295"/>
              <w:rPr>
                <w:rFonts w:eastAsia="맑은 고딕"/>
                <w:lang w:eastAsia="ko-KR"/>
              </w:rPr>
            </w:pPr>
            <w:r w:rsidRPr="00E8154B">
              <w:rPr>
                <w:rFonts w:eastAsia="맑은 고딕"/>
                <w:lang w:eastAsia="ko-KR"/>
              </w:rPr>
              <w:t xml:space="preserve">How do you typically explain the therapy </w:t>
            </w:r>
            <w:r w:rsidRPr="00E8154B">
              <w:rPr>
                <w:rFonts w:eastAsia="맑은 고딕"/>
                <w:lang w:eastAsia="ko-KR"/>
              </w:rPr>
              <w:lastRenderedPageBreak/>
              <w:t>process and outcomes to parents?</w:t>
            </w:r>
          </w:p>
        </w:tc>
      </w:tr>
      <w:tr w:rsidR="00524CED" w:rsidRPr="00E8154B" w14:paraId="2A756491" w14:textId="77777777" w:rsidTr="00E30641">
        <w:tc>
          <w:tcPr>
            <w:tcW w:w="2880" w:type="dxa"/>
          </w:tcPr>
          <w:p w14:paraId="1B8741E8" w14:textId="77777777" w:rsidR="00524CED" w:rsidRPr="00E8154B" w:rsidRDefault="00524CED" w:rsidP="00E30641">
            <w:pPr>
              <w:rPr>
                <w:rFonts w:eastAsia="맑은 고딕"/>
                <w:lang w:eastAsia="ko-KR"/>
              </w:rPr>
            </w:pPr>
          </w:p>
        </w:tc>
        <w:tc>
          <w:tcPr>
            <w:tcW w:w="2881" w:type="dxa"/>
          </w:tcPr>
          <w:p w14:paraId="2EF81CA0"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types of home practice activities do you recommend to parents?</w:t>
            </w:r>
          </w:p>
        </w:tc>
        <w:tc>
          <w:tcPr>
            <w:tcW w:w="2881" w:type="dxa"/>
          </w:tcPr>
          <w:p w14:paraId="7F6EFA91" w14:textId="320E51FE" w:rsidR="00524CED" w:rsidRPr="00E8154B" w:rsidRDefault="00524CED" w:rsidP="00482281">
            <w:pPr>
              <w:pStyle w:val="a7"/>
              <w:numPr>
                <w:ilvl w:val="0"/>
                <w:numId w:val="13"/>
              </w:numPr>
              <w:ind w:leftChars="31" w:left="369" w:hangingChars="123" w:hanging="295"/>
              <w:rPr>
                <w:rFonts w:eastAsia="맑은 고딕"/>
                <w:lang w:eastAsia="ko-KR"/>
              </w:rPr>
            </w:pPr>
            <w:r w:rsidRPr="00E8154B">
              <w:rPr>
                <w:rFonts w:eastAsia="맑은 고딕"/>
                <w:lang w:eastAsia="ko-KR"/>
              </w:rPr>
              <w:t xml:space="preserve">What </w:t>
            </w:r>
            <w:r w:rsidR="00B1303C" w:rsidRPr="00E8154B">
              <w:rPr>
                <w:rFonts w:eastAsia="맑은 고딕"/>
                <w:lang w:eastAsia="ko-KR"/>
              </w:rPr>
              <w:t xml:space="preserve">types </w:t>
            </w:r>
            <w:r w:rsidRPr="00E8154B">
              <w:rPr>
                <w:rFonts w:eastAsia="맑은 고딕"/>
                <w:lang w:eastAsia="ko-KR"/>
              </w:rPr>
              <w:t xml:space="preserve">of materials or </w:t>
            </w:r>
            <w:r w:rsidR="00B1303C" w:rsidRPr="00E8154B">
              <w:rPr>
                <w:rFonts w:eastAsia="맑은 고딕"/>
                <w:lang w:eastAsia="ko-KR"/>
              </w:rPr>
              <w:t xml:space="preserve">activities </w:t>
            </w:r>
            <w:r w:rsidRPr="00E8154B">
              <w:rPr>
                <w:rFonts w:eastAsia="맑은 고딕"/>
                <w:lang w:eastAsia="ko-KR"/>
              </w:rPr>
              <w:t>do you usually suggest?</w:t>
            </w:r>
          </w:p>
          <w:p w14:paraId="5F8F81B6" w14:textId="2AEF54C5" w:rsidR="00524CED" w:rsidRPr="00E8154B" w:rsidRDefault="00524CED" w:rsidP="00482281">
            <w:pPr>
              <w:pStyle w:val="a7"/>
              <w:numPr>
                <w:ilvl w:val="0"/>
                <w:numId w:val="13"/>
              </w:numPr>
              <w:ind w:leftChars="31" w:left="369" w:hangingChars="123" w:hanging="295"/>
              <w:rPr>
                <w:rFonts w:eastAsia="맑은 고딕"/>
                <w:lang w:eastAsia="ko-KR"/>
              </w:rPr>
            </w:pPr>
            <w:r w:rsidRPr="00E8154B">
              <w:rPr>
                <w:rFonts w:eastAsia="맑은 고딕"/>
                <w:lang w:eastAsia="ko-KR"/>
              </w:rPr>
              <w:t>How frequently do you typically recommend parents to conduct home practice with their child?</w:t>
            </w:r>
          </w:p>
          <w:p w14:paraId="1F7018D5" w14:textId="566DFF9E" w:rsidR="00524CED" w:rsidRPr="00E8154B" w:rsidRDefault="00524CED" w:rsidP="00482281">
            <w:pPr>
              <w:pStyle w:val="a7"/>
              <w:numPr>
                <w:ilvl w:val="0"/>
                <w:numId w:val="13"/>
              </w:numPr>
              <w:ind w:leftChars="31" w:left="369" w:hangingChars="123" w:hanging="295"/>
              <w:rPr>
                <w:rFonts w:eastAsia="맑은 고딕"/>
                <w:lang w:eastAsia="ko-KR"/>
              </w:rPr>
            </w:pPr>
            <w:r w:rsidRPr="00E8154B">
              <w:rPr>
                <w:rFonts w:eastAsia="맑은 고딕"/>
                <w:lang w:eastAsia="ko-KR"/>
              </w:rPr>
              <w:t>What challenges do parents commonly face when trying to implement home practice?</w:t>
            </w:r>
          </w:p>
        </w:tc>
      </w:tr>
      <w:tr w:rsidR="00524CED" w:rsidRPr="00E8154B" w14:paraId="3CBA05A1" w14:textId="77777777" w:rsidTr="00E30641">
        <w:tc>
          <w:tcPr>
            <w:tcW w:w="2880" w:type="dxa"/>
          </w:tcPr>
          <w:p w14:paraId="749FE990" w14:textId="77777777" w:rsidR="00524CED" w:rsidRPr="00E8154B" w:rsidRDefault="00524CED" w:rsidP="00E30641">
            <w:pPr>
              <w:rPr>
                <w:rFonts w:eastAsia="맑은 고딕"/>
                <w:lang w:eastAsia="ko-KR"/>
              </w:rPr>
            </w:pPr>
          </w:p>
        </w:tc>
        <w:tc>
          <w:tcPr>
            <w:tcW w:w="2881" w:type="dxa"/>
          </w:tcPr>
          <w:p w14:paraId="35D01FD1"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monitor or follow up on children’s home practice activities?</w:t>
            </w:r>
          </w:p>
        </w:tc>
        <w:tc>
          <w:tcPr>
            <w:tcW w:w="2881" w:type="dxa"/>
          </w:tcPr>
          <w:p w14:paraId="0C615AFD" w14:textId="35C31ACF"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typically receive updates or feedback from parents about home practice?</w:t>
            </w:r>
          </w:p>
          <w:p w14:paraId="0DEC4905" w14:textId="205D8221"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use this information in therapy planning?</w:t>
            </w:r>
          </w:p>
        </w:tc>
      </w:tr>
      <w:tr w:rsidR="00524CED" w:rsidRPr="00E8154B" w14:paraId="59C3F09C" w14:textId="77777777" w:rsidTr="00E30641">
        <w:tc>
          <w:tcPr>
            <w:tcW w:w="2880" w:type="dxa"/>
          </w:tcPr>
          <w:p w14:paraId="4776CFE6" w14:textId="266C5EFF" w:rsidR="00524CED" w:rsidRPr="00E8154B" w:rsidRDefault="0014118C" w:rsidP="00E30641">
            <w:pPr>
              <w:rPr>
                <w:rFonts w:eastAsia="맑은 고딕"/>
                <w:b/>
                <w:bCs/>
                <w:lang w:eastAsia="ko-KR"/>
              </w:rPr>
            </w:pPr>
            <w:r>
              <w:rPr>
                <w:rFonts w:eastAsia="맑은 고딕" w:hint="eastAsia"/>
                <w:b/>
                <w:bCs/>
                <w:lang w:eastAsia="ko-KR"/>
              </w:rPr>
              <w:t xml:space="preserve">Domain </w:t>
            </w:r>
            <w:r w:rsidR="00524CED" w:rsidRPr="00E8154B">
              <w:rPr>
                <w:rFonts w:eastAsia="맑은 고딕"/>
                <w:b/>
                <w:bCs/>
                <w:lang w:eastAsia="ko-KR"/>
              </w:rPr>
              <w:t>4. How do parents and SLPs use digital tools in therapy?</w:t>
            </w:r>
          </w:p>
        </w:tc>
        <w:tc>
          <w:tcPr>
            <w:tcW w:w="2881" w:type="dxa"/>
          </w:tcPr>
          <w:p w14:paraId="34127F4D" w14:textId="77777777" w:rsidR="00524CED" w:rsidRPr="00E8154B" w:rsidRDefault="00524CED" w:rsidP="00524CED">
            <w:pPr>
              <w:ind w:left="440"/>
              <w:rPr>
                <w:rFonts w:eastAsia="맑은 고딕"/>
                <w:lang w:eastAsia="ko-KR"/>
              </w:rPr>
            </w:pPr>
          </w:p>
        </w:tc>
        <w:tc>
          <w:tcPr>
            <w:tcW w:w="2881" w:type="dxa"/>
          </w:tcPr>
          <w:p w14:paraId="44AA7128" w14:textId="77777777" w:rsidR="00524CED" w:rsidRPr="00E8154B" w:rsidRDefault="00524CED" w:rsidP="00524CED">
            <w:pPr>
              <w:ind w:left="440"/>
              <w:rPr>
                <w:rFonts w:eastAsia="맑은 고딕"/>
                <w:lang w:eastAsia="ko-KR"/>
              </w:rPr>
            </w:pPr>
          </w:p>
        </w:tc>
      </w:tr>
      <w:tr w:rsidR="00524CED" w:rsidRPr="00E8154B" w14:paraId="0C79A1AB" w14:textId="77777777" w:rsidTr="00E30641">
        <w:tc>
          <w:tcPr>
            <w:tcW w:w="2880" w:type="dxa"/>
          </w:tcPr>
          <w:p w14:paraId="4CF26BC9" w14:textId="77777777" w:rsidR="00524CED" w:rsidRPr="00E8154B" w:rsidRDefault="00524CED" w:rsidP="00E30641">
            <w:pPr>
              <w:rPr>
                <w:rFonts w:eastAsia="맑은 고딕"/>
                <w:lang w:eastAsia="ko-KR"/>
              </w:rPr>
            </w:pPr>
          </w:p>
        </w:tc>
        <w:tc>
          <w:tcPr>
            <w:tcW w:w="2881" w:type="dxa"/>
          </w:tcPr>
          <w:p w14:paraId="0B1DD311"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ave you used digital devices or content (</w:t>
            </w:r>
            <w:proofErr w:type="spellStart"/>
            <w:r w:rsidRPr="00E8154B">
              <w:rPr>
                <w:rFonts w:eastAsia="맑은 고딕"/>
                <w:lang w:eastAsia="ko-KR"/>
              </w:rPr>
              <w:t>eg</w:t>
            </w:r>
            <w:proofErr w:type="spellEnd"/>
            <w:r w:rsidRPr="00E8154B">
              <w:rPr>
                <w:rFonts w:eastAsia="맑은 고딕"/>
                <w:lang w:eastAsia="ko-KR"/>
              </w:rPr>
              <w:t>, apps, videos, and AI tools) during therapy sessions or as part of home practice?</w:t>
            </w:r>
          </w:p>
        </w:tc>
        <w:tc>
          <w:tcPr>
            <w:tcW w:w="2881" w:type="dxa"/>
          </w:tcPr>
          <w:p w14:paraId="1236ECE0" w14:textId="03B1D8A2"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are your reasons for using or not using digital tools?</w:t>
            </w:r>
          </w:p>
          <w:p w14:paraId="6029FB9B" w14:textId="5017EE2D"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types of digital tools do you typically use?</w:t>
            </w:r>
          </w:p>
          <w:p w14:paraId="45A645EC" w14:textId="7D0ACD86"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children usually respond to the use of digital tools?</w:t>
            </w:r>
          </w:p>
          <w:p w14:paraId="16D535B2" w14:textId="77C59704"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factors do you think influence children’s positive or negative reactions to these tools?</w:t>
            </w:r>
          </w:p>
        </w:tc>
      </w:tr>
      <w:tr w:rsidR="00524CED" w:rsidRPr="00E8154B" w14:paraId="4C123BD2" w14:textId="77777777" w:rsidTr="00E30641">
        <w:tc>
          <w:tcPr>
            <w:tcW w:w="2880" w:type="dxa"/>
          </w:tcPr>
          <w:p w14:paraId="313BD2D9" w14:textId="77777777" w:rsidR="00524CED" w:rsidRPr="00E8154B" w:rsidRDefault="00524CED" w:rsidP="00E30641">
            <w:pPr>
              <w:rPr>
                <w:rFonts w:eastAsia="맑은 고딕"/>
                <w:lang w:eastAsia="ko-KR"/>
              </w:rPr>
            </w:pPr>
          </w:p>
        </w:tc>
        <w:tc>
          <w:tcPr>
            <w:tcW w:w="2881" w:type="dxa"/>
          </w:tcPr>
          <w:p w14:paraId="5F148B5F"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What are the advantages or </w:t>
            </w:r>
            <w:r w:rsidRPr="00E8154B">
              <w:rPr>
                <w:rFonts w:eastAsia="맑은 고딕"/>
                <w:lang w:eastAsia="ko-KR"/>
              </w:rPr>
              <w:lastRenderedPageBreak/>
              <w:t>disadvantages of using digital tools in speech therapy?</w:t>
            </w:r>
          </w:p>
        </w:tc>
        <w:tc>
          <w:tcPr>
            <w:tcW w:w="2881" w:type="dxa"/>
          </w:tcPr>
          <w:p w14:paraId="3233B2B9" w14:textId="07C43ED9"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lastRenderedPageBreak/>
              <w:t xml:space="preserve">How do digital tools support therapy for </w:t>
            </w:r>
            <w:r w:rsidRPr="00E8154B">
              <w:rPr>
                <w:rFonts w:eastAsia="맑은 고딕"/>
                <w:lang w:eastAsia="ko-KR"/>
              </w:rPr>
              <w:lastRenderedPageBreak/>
              <w:t>children with speech sound disorders?</w:t>
            </w:r>
          </w:p>
          <w:p w14:paraId="045C3CAD" w14:textId="6DD32CD1"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parents generally respond to the use of digital tools?</w:t>
            </w:r>
          </w:p>
          <w:p w14:paraId="619067AD" w14:textId="02E66DA8"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ave you experienced any limitations or challenges when using these tools?</w:t>
            </w:r>
          </w:p>
          <w:p w14:paraId="7BE645D7" w14:textId="4DE0B4E9"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If you could design a speech practice app yourself, what features would you want to include?</w:t>
            </w:r>
          </w:p>
        </w:tc>
      </w:tr>
      <w:tr w:rsidR="00524CED" w:rsidRPr="00E8154B" w14:paraId="2A5B92B8" w14:textId="77777777" w:rsidTr="00E30641">
        <w:tc>
          <w:tcPr>
            <w:tcW w:w="2880" w:type="dxa"/>
          </w:tcPr>
          <w:p w14:paraId="728DC4B9" w14:textId="268512A9" w:rsidR="00524CED" w:rsidRPr="00E8154B" w:rsidRDefault="0014118C" w:rsidP="00E30641">
            <w:pPr>
              <w:rPr>
                <w:rFonts w:eastAsia="맑은 고딕"/>
                <w:b/>
                <w:bCs/>
                <w:lang w:eastAsia="ko-KR"/>
              </w:rPr>
            </w:pPr>
            <w:r>
              <w:rPr>
                <w:rFonts w:eastAsia="맑은 고딕" w:hint="eastAsia"/>
                <w:b/>
                <w:bCs/>
                <w:lang w:eastAsia="ko-KR"/>
              </w:rPr>
              <w:t xml:space="preserve">Domain </w:t>
            </w:r>
            <w:r w:rsidR="00524CED" w:rsidRPr="00E8154B">
              <w:rPr>
                <w:rFonts w:eastAsia="맑은 고딕"/>
                <w:b/>
                <w:bCs/>
                <w:lang w:eastAsia="ko-KR"/>
              </w:rPr>
              <w:t>5. How is child engagement promoted across clinics and home settings?</w:t>
            </w:r>
          </w:p>
        </w:tc>
        <w:tc>
          <w:tcPr>
            <w:tcW w:w="2881" w:type="dxa"/>
          </w:tcPr>
          <w:p w14:paraId="43C0DA74" w14:textId="77777777" w:rsidR="00524CED" w:rsidRPr="00E8154B" w:rsidRDefault="00524CED" w:rsidP="00524CED">
            <w:pPr>
              <w:ind w:left="440"/>
              <w:rPr>
                <w:rFonts w:eastAsia="맑은 고딕"/>
                <w:lang w:eastAsia="ko-KR"/>
              </w:rPr>
            </w:pPr>
          </w:p>
        </w:tc>
        <w:tc>
          <w:tcPr>
            <w:tcW w:w="2881" w:type="dxa"/>
          </w:tcPr>
          <w:p w14:paraId="588967AF" w14:textId="77777777" w:rsidR="00524CED" w:rsidRPr="00E8154B" w:rsidRDefault="00524CED" w:rsidP="00524CED">
            <w:pPr>
              <w:ind w:left="440"/>
              <w:rPr>
                <w:rFonts w:eastAsia="맑은 고딕"/>
                <w:lang w:eastAsia="ko-KR"/>
              </w:rPr>
            </w:pPr>
          </w:p>
        </w:tc>
      </w:tr>
      <w:tr w:rsidR="00524CED" w:rsidRPr="00E8154B" w14:paraId="3F32A8C9" w14:textId="77777777" w:rsidTr="00E30641">
        <w:tc>
          <w:tcPr>
            <w:tcW w:w="2880" w:type="dxa"/>
          </w:tcPr>
          <w:p w14:paraId="16187723" w14:textId="77777777" w:rsidR="00524CED" w:rsidRPr="00E8154B" w:rsidRDefault="00524CED" w:rsidP="00E30641">
            <w:pPr>
              <w:rPr>
                <w:rFonts w:eastAsia="맑은 고딕"/>
                <w:lang w:eastAsia="ko-KR"/>
              </w:rPr>
            </w:pPr>
          </w:p>
        </w:tc>
        <w:tc>
          <w:tcPr>
            <w:tcW w:w="2881" w:type="dxa"/>
          </w:tcPr>
          <w:p w14:paraId="439F2878"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strategies do you use to help children stay motivated and actively engaged during therapy sessions?</w:t>
            </w:r>
          </w:p>
        </w:tc>
        <w:tc>
          <w:tcPr>
            <w:tcW w:w="2881" w:type="dxa"/>
          </w:tcPr>
          <w:p w14:paraId="4BE06A9F" w14:textId="6B1095A1"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have you found effective in maintaining a child’s motivation in therapy?</w:t>
            </w:r>
          </w:p>
          <w:p w14:paraId="7B67263B" w14:textId="6E84AD6E"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factors tend to make staying focused or engaged difficult for children during sessions?</w:t>
            </w:r>
          </w:p>
        </w:tc>
      </w:tr>
      <w:tr w:rsidR="00524CED" w:rsidRPr="00E8154B" w14:paraId="7014D258" w14:textId="77777777" w:rsidTr="00E30641">
        <w:tc>
          <w:tcPr>
            <w:tcW w:w="2880" w:type="dxa"/>
          </w:tcPr>
          <w:p w14:paraId="1581EA88" w14:textId="77777777" w:rsidR="00524CED" w:rsidRPr="00E8154B" w:rsidRDefault="00524CED" w:rsidP="00E30641">
            <w:pPr>
              <w:rPr>
                <w:rFonts w:eastAsia="맑은 고딕"/>
                <w:lang w:eastAsia="ko-KR"/>
              </w:rPr>
            </w:pPr>
          </w:p>
        </w:tc>
        <w:tc>
          <w:tcPr>
            <w:tcW w:w="2881" w:type="dxa"/>
          </w:tcPr>
          <w:p w14:paraId="340F3022"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support families in maintaining a child’s motivation for speech practice at home?</w:t>
            </w:r>
          </w:p>
        </w:tc>
        <w:tc>
          <w:tcPr>
            <w:tcW w:w="2881" w:type="dxa"/>
          </w:tcPr>
          <w:p w14:paraId="45B66231" w14:textId="22217D7D"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approaches or suggestions do you usually provide to help with home practice?</w:t>
            </w:r>
          </w:p>
          <w:p w14:paraId="00E1C37A" w14:textId="6CC63FFE"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help parents when their child resists or refuses to practice at home?</w:t>
            </w:r>
          </w:p>
        </w:tc>
      </w:tr>
    </w:tbl>
    <w:p w14:paraId="69D66E8E" w14:textId="77777777" w:rsidR="00524CED" w:rsidRPr="00E8154B" w:rsidRDefault="00524CED" w:rsidP="00524CED">
      <w:pPr>
        <w:rPr>
          <w:rFonts w:eastAsia="맑은 고딕" w:cs="Times New Roman"/>
          <w:lang w:eastAsia="ko-KR"/>
        </w:rPr>
      </w:pPr>
    </w:p>
    <w:p w14:paraId="625C3B3D" w14:textId="63087509" w:rsidR="00524CED" w:rsidRPr="00E8154B" w:rsidRDefault="00524CED" w:rsidP="00524CED">
      <w:pPr>
        <w:pStyle w:val="3"/>
        <w:rPr>
          <w:vertAlign w:val="superscript"/>
          <w:lang w:eastAsia="ko-KR"/>
        </w:rPr>
      </w:pPr>
      <w:r w:rsidRPr="00E8154B">
        <w:rPr>
          <w:lang w:eastAsia="ko-KR"/>
        </w:rPr>
        <w:t>2</w:t>
      </w:r>
      <w:r w:rsidRPr="00E8154B">
        <w:t xml:space="preserve">. </w:t>
      </w:r>
      <w:r w:rsidRPr="00E8154B">
        <w:rPr>
          <w:lang w:eastAsia="ko-KR"/>
        </w:rPr>
        <w:t>Interview questions for parents</w:t>
      </w:r>
    </w:p>
    <w:tbl>
      <w:tblPr>
        <w:tblStyle w:val="aa"/>
        <w:tblW w:w="8642" w:type="dxa"/>
        <w:tblBorders>
          <w:left w:val="none" w:sz="0" w:space="0" w:color="auto"/>
          <w:right w:val="none" w:sz="0" w:space="0" w:color="auto"/>
          <w:insideV w:val="none" w:sz="0" w:space="0" w:color="auto"/>
        </w:tblBorders>
        <w:tblLook w:val="04A0" w:firstRow="1" w:lastRow="0" w:firstColumn="1" w:lastColumn="0" w:noHBand="0" w:noVBand="1"/>
      </w:tblPr>
      <w:tblGrid>
        <w:gridCol w:w="2880"/>
        <w:gridCol w:w="2881"/>
        <w:gridCol w:w="2881"/>
      </w:tblGrid>
      <w:tr w:rsidR="00524CED" w:rsidRPr="00E8154B" w14:paraId="37626C11" w14:textId="77777777" w:rsidTr="00E30641">
        <w:tc>
          <w:tcPr>
            <w:tcW w:w="2880" w:type="dxa"/>
          </w:tcPr>
          <w:p w14:paraId="07598475" w14:textId="5A29B5CF" w:rsidR="00524CED" w:rsidRPr="00E8154B" w:rsidRDefault="0014118C" w:rsidP="00E30641">
            <w:pPr>
              <w:rPr>
                <w:rFonts w:eastAsia="맑은 고딕"/>
                <w:lang w:eastAsia="ko-KR"/>
              </w:rPr>
            </w:pPr>
            <w:r>
              <w:rPr>
                <w:rFonts w:eastAsia="맑은 고딕" w:hint="eastAsia"/>
                <w:lang w:eastAsia="ko-KR"/>
              </w:rPr>
              <w:t>Domain</w:t>
            </w:r>
          </w:p>
        </w:tc>
        <w:tc>
          <w:tcPr>
            <w:tcW w:w="2881" w:type="dxa"/>
          </w:tcPr>
          <w:p w14:paraId="103B2232" w14:textId="57295853" w:rsidR="00524CED" w:rsidRPr="00E8154B" w:rsidRDefault="00524CED" w:rsidP="00E30641">
            <w:pPr>
              <w:rPr>
                <w:rFonts w:eastAsia="맑은 고딕"/>
                <w:lang w:eastAsia="ko-KR"/>
              </w:rPr>
            </w:pPr>
            <w:r w:rsidRPr="00E8154B">
              <w:rPr>
                <w:rFonts w:eastAsia="맑은 고딕"/>
                <w:lang w:eastAsia="ko-KR"/>
              </w:rPr>
              <w:t>Interview guideline</w:t>
            </w:r>
          </w:p>
        </w:tc>
        <w:tc>
          <w:tcPr>
            <w:tcW w:w="2881" w:type="dxa"/>
          </w:tcPr>
          <w:p w14:paraId="479B99A7" w14:textId="5236387A" w:rsidR="00524CED" w:rsidRPr="00E8154B" w:rsidRDefault="00524CED" w:rsidP="00E30641">
            <w:pPr>
              <w:rPr>
                <w:rFonts w:eastAsia="맑은 고딕"/>
                <w:lang w:eastAsia="ko-KR"/>
              </w:rPr>
            </w:pPr>
            <w:r w:rsidRPr="00E8154B">
              <w:rPr>
                <w:rFonts w:eastAsia="맑은 고딕"/>
                <w:lang w:eastAsia="ko-KR"/>
              </w:rPr>
              <w:t>Probing questions</w:t>
            </w:r>
          </w:p>
        </w:tc>
      </w:tr>
      <w:tr w:rsidR="00524CED" w:rsidRPr="00E8154B" w14:paraId="7DD6EF64" w14:textId="77777777" w:rsidTr="00E30641">
        <w:tc>
          <w:tcPr>
            <w:tcW w:w="2880" w:type="dxa"/>
          </w:tcPr>
          <w:p w14:paraId="2FDB07E3" w14:textId="052191D7" w:rsidR="00524CED" w:rsidRPr="00E8154B" w:rsidRDefault="00524CED" w:rsidP="00E30641">
            <w:pPr>
              <w:rPr>
                <w:rFonts w:eastAsia="맑은 고딕"/>
                <w:b/>
                <w:bCs/>
                <w:lang w:eastAsia="ko-KR"/>
              </w:rPr>
            </w:pPr>
            <w:r w:rsidRPr="00E8154B">
              <w:rPr>
                <w:rFonts w:eastAsia="맑은 고딕"/>
                <w:b/>
                <w:bCs/>
                <w:lang w:eastAsia="ko-KR"/>
              </w:rPr>
              <w:t>Opening questions</w:t>
            </w:r>
          </w:p>
        </w:tc>
        <w:tc>
          <w:tcPr>
            <w:tcW w:w="2881" w:type="dxa"/>
          </w:tcPr>
          <w:p w14:paraId="00CA6244" w14:textId="77777777" w:rsidR="00524CED" w:rsidRPr="00E8154B" w:rsidRDefault="00524CED" w:rsidP="00E30641">
            <w:pPr>
              <w:rPr>
                <w:rFonts w:eastAsia="맑은 고딕"/>
                <w:lang w:eastAsia="ko-KR"/>
              </w:rPr>
            </w:pPr>
          </w:p>
        </w:tc>
        <w:tc>
          <w:tcPr>
            <w:tcW w:w="2881" w:type="dxa"/>
          </w:tcPr>
          <w:p w14:paraId="6F287329" w14:textId="77777777" w:rsidR="00524CED" w:rsidRPr="00E8154B" w:rsidRDefault="00524CED" w:rsidP="00E30641">
            <w:pPr>
              <w:rPr>
                <w:rFonts w:eastAsia="맑은 고딕"/>
                <w:lang w:eastAsia="ko-KR"/>
              </w:rPr>
            </w:pPr>
          </w:p>
        </w:tc>
      </w:tr>
      <w:tr w:rsidR="00524CED" w:rsidRPr="00E8154B" w14:paraId="7CF71A6D" w14:textId="77777777" w:rsidTr="00E30641">
        <w:tc>
          <w:tcPr>
            <w:tcW w:w="2880" w:type="dxa"/>
          </w:tcPr>
          <w:p w14:paraId="39AAD2AE" w14:textId="77777777" w:rsidR="00524CED" w:rsidRPr="00E8154B" w:rsidRDefault="00524CED" w:rsidP="00E30641">
            <w:pPr>
              <w:rPr>
                <w:rFonts w:eastAsia="맑은 고딕"/>
                <w:lang w:eastAsia="ko-KR"/>
              </w:rPr>
            </w:pPr>
          </w:p>
        </w:tc>
        <w:tc>
          <w:tcPr>
            <w:tcW w:w="2881" w:type="dxa"/>
          </w:tcPr>
          <w:p w14:paraId="696120B8"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describe how your child’s speech and language developed over time?</w:t>
            </w:r>
          </w:p>
        </w:tc>
        <w:tc>
          <w:tcPr>
            <w:tcW w:w="2881" w:type="dxa"/>
          </w:tcPr>
          <w:p w14:paraId="4E3125EF" w14:textId="517397E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id you first notice that your child may be having difficulty with pronunciation?</w:t>
            </w:r>
          </w:p>
          <w:p w14:paraId="4E891BAA" w14:textId="78ADE0E6"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describe a situation in which your child’s pronunciation caused challenges in communication or daily life?</w:t>
            </w:r>
          </w:p>
        </w:tc>
      </w:tr>
      <w:tr w:rsidR="00524CED" w:rsidRPr="00E8154B" w14:paraId="286DD348" w14:textId="77777777" w:rsidTr="00E30641">
        <w:tc>
          <w:tcPr>
            <w:tcW w:w="2880" w:type="dxa"/>
          </w:tcPr>
          <w:p w14:paraId="2EBDC75A" w14:textId="0D30ACEE" w:rsidR="00524CED" w:rsidRPr="00E8154B" w:rsidRDefault="0014118C" w:rsidP="00E30641">
            <w:pPr>
              <w:rPr>
                <w:rFonts w:eastAsia="맑은 고딕"/>
                <w:b/>
                <w:bCs/>
                <w:lang w:eastAsia="ko-KR"/>
              </w:rPr>
            </w:pPr>
            <w:r>
              <w:rPr>
                <w:rFonts w:eastAsia="맑은 고딕" w:hint="eastAsia"/>
                <w:b/>
                <w:bCs/>
                <w:lang w:eastAsia="ko-KR"/>
              </w:rPr>
              <w:t xml:space="preserve">Domain </w:t>
            </w:r>
            <w:r w:rsidR="00524CED" w:rsidRPr="00E8154B">
              <w:rPr>
                <w:rFonts w:eastAsia="맑은 고딕"/>
                <w:b/>
                <w:bCs/>
                <w:lang w:eastAsia="ko-KR"/>
              </w:rPr>
              <w:t>1. How do parents and SLPs differ in their perceptions of the speech therapy experience?</w:t>
            </w:r>
          </w:p>
        </w:tc>
        <w:tc>
          <w:tcPr>
            <w:tcW w:w="2881" w:type="dxa"/>
          </w:tcPr>
          <w:p w14:paraId="419595FF" w14:textId="77777777" w:rsidR="00524CED" w:rsidRPr="00E8154B" w:rsidRDefault="00524CED" w:rsidP="00E30641">
            <w:pPr>
              <w:rPr>
                <w:rFonts w:eastAsia="맑은 고딕"/>
                <w:lang w:eastAsia="ko-KR"/>
              </w:rPr>
            </w:pPr>
          </w:p>
        </w:tc>
        <w:tc>
          <w:tcPr>
            <w:tcW w:w="2881" w:type="dxa"/>
          </w:tcPr>
          <w:p w14:paraId="22A82A5C" w14:textId="77777777" w:rsidR="00524CED" w:rsidRPr="00E8154B" w:rsidRDefault="00524CED" w:rsidP="00E30641">
            <w:pPr>
              <w:rPr>
                <w:rFonts w:eastAsia="맑은 고딕"/>
                <w:lang w:eastAsia="ko-KR"/>
              </w:rPr>
            </w:pPr>
          </w:p>
        </w:tc>
      </w:tr>
      <w:tr w:rsidR="00524CED" w:rsidRPr="00E8154B" w14:paraId="05329698" w14:textId="77777777" w:rsidTr="00E30641">
        <w:tc>
          <w:tcPr>
            <w:tcW w:w="2880" w:type="dxa"/>
          </w:tcPr>
          <w:p w14:paraId="184F2C0D" w14:textId="77777777" w:rsidR="00524CED" w:rsidRPr="00E8154B" w:rsidRDefault="00524CED" w:rsidP="00E30641">
            <w:pPr>
              <w:rPr>
                <w:rFonts w:eastAsia="맑은 고딕"/>
                <w:lang w:eastAsia="ko-KR"/>
              </w:rPr>
            </w:pPr>
          </w:p>
        </w:tc>
        <w:tc>
          <w:tcPr>
            <w:tcW w:w="2881" w:type="dxa"/>
          </w:tcPr>
          <w:p w14:paraId="3059BFB9"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tell me about your child’s overall experience with professional speech therapy?</w:t>
            </w:r>
          </w:p>
        </w:tc>
        <w:tc>
          <w:tcPr>
            <w:tcW w:w="2881" w:type="dxa"/>
          </w:tcPr>
          <w:p w14:paraId="7E1CDD3E" w14:textId="57E0E6CB"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id your expectations or feelings change over the course of therapy?</w:t>
            </w:r>
          </w:p>
          <w:p w14:paraId="346086D7" w14:textId="0BDD57C0"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share any particularly impressive or memorable moments centered on your child’s changes?</w:t>
            </w:r>
          </w:p>
          <w:p w14:paraId="7621AE8F" w14:textId="455CF884"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describe a moment that made you feel especially happy or frustrated during your child’s speech therapy?</w:t>
            </w:r>
          </w:p>
        </w:tc>
      </w:tr>
      <w:tr w:rsidR="00524CED" w:rsidRPr="00E8154B" w14:paraId="35FA2DEF" w14:textId="77777777" w:rsidTr="00E30641">
        <w:tc>
          <w:tcPr>
            <w:tcW w:w="2880" w:type="dxa"/>
          </w:tcPr>
          <w:p w14:paraId="00C7F567" w14:textId="77777777" w:rsidR="00524CED" w:rsidRPr="00E8154B" w:rsidRDefault="00524CED" w:rsidP="00E30641">
            <w:pPr>
              <w:rPr>
                <w:rFonts w:eastAsia="맑은 고딕"/>
                <w:lang w:eastAsia="ko-KR"/>
              </w:rPr>
            </w:pPr>
          </w:p>
        </w:tc>
        <w:tc>
          <w:tcPr>
            <w:tcW w:w="2881" w:type="dxa"/>
          </w:tcPr>
          <w:p w14:paraId="121E1C08"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tell me about any aspects of the therapy process that you found helpful or challenging?</w:t>
            </w:r>
          </w:p>
        </w:tc>
        <w:tc>
          <w:tcPr>
            <w:tcW w:w="2881" w:type="dxa"/>
          </w:tcPr>
          <w:p w14:paraId="28260772" w14:textId="48E84BB1"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What parts of the therapy did you feel worked or </w:t>
            </w:r>
            <w:r w:rsidR="00B1303C" w:rsidRPr="00E8154B">
              <w:rPr>
                <w:rFonts w:eastAsia="맑은 고딕"/>
                <w:lang w:eastAsia="ko-KR"/>
              </w:rPr>
              <w:t xml:space="preserve">did not </w:t>
            </w:r>
            <w:r w:rsidRPr="00E8154B">
              <w:rPr>
                <w:rFonts w:eastAsia="맑은 고딕"/>
                <w:lang w:eastAsia="ko-KR"/>
              </w:rPr>
              <w:t>work well for your child?</w:t>
            </w:r>
          </w:p>
          <w:p w14:paraId="55F869A8" w14:textId="6572067B"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types of support during therapy felt most helpful to you, and did you encounter challenges or frustrations?</w:t>
            </w:r>
          </w:p>
        </w:tc>
      </w:tr>
      <w:tr w:rsidR="00524CED" w:rsidRPr="00E8154B" w14:paraId="24862382" w14:textId="77777777" w:rsidTr="00E30641">
        <w:tc>
          <w:tcPr>
            <w:tcW w:w="2880" w:type="dxa"/>
          </w:tcPr>
          <w:p w14:paraId="59C0E82A" w14:textId="1F66DB10" w:rsidR="00524CED" w:rsidRPr="00E8154B" w:rsidRDefault="0014118C" w:rsidP="00E30641">
            <w:pPr>
              <w:rPr>
                <w:rFonts w:eastAsia="맑은 고딕"/>
                <w:b/>
                <w:bCs/>
                <w:lang w:eastAsia="ko-KR"/>
              </w:rPr>
            </w:pPr>
            <w:r>
              <w:rPr>
                <w:rFonts w:eastAsia="맑은 고딕" w:hint="eastAsia"/>
                <w:b/>
                <w:bCs/>
                <w:lang w:eastAsia="ko-KR"/>
              </w:rPr>
              <w:lastRenderedPageBreak/>
              <w:t xml:space="preserve">Domain </w:t>
            </w:r>
            <w:r w:rsidR="00524CED" w:rsidRPr="00E8154B">
              <w:rPr>
                <w:rFonts w:eastAsia="맑은 고딕"/>
                <w:b/>
                <w:bCs/>
                <w:lang w:eastAsia="ko-KR"/>
              </w:rPr>
              <w:t>2. What factors hinder or support collaboration between parents and SLPs?</w:t>
            </w:r>
          </w:p>
        </w:tc>
        <w:tc>
          <w:tcPr>
            <w:tcW w:w="2881" w:type="dxa"/>
          </w:tcPr>
          <w:p w14:paraId="589771E4" w14:textId="77777777" w:rsidR="00524CED" w:rsidRPr="00E8154B" w:rsidRDefault="00524CED" w:rsidP="00E30641">
            <w:pPr>
              <w:rPr>
                <w:rFonts w:eastAsia="맑은 고딕"/>
                <w:lang w:eastAsia="ko-KR"/>
              </w:rPr>
            </w:pPr>
          </w:p>
        </w:tc>
        <w:tc>
          <w:tcPr>
            <w:tcW w:w="2881" w:type="dxa"/>
          </w:tcPr>
          <w:p w14:paraId="44F9217A" w14:textId="77777777" w:rsidR="00524CED" w:rsidRPr="00E8154B" w:rsidRDefault="00524CED" w:rsidP="00E30641">
            <w:pPr>
              <w:rPr>
                <w:rFonts w:eastAsia="맑은 고딕"/>
                <w:lang w:eastAsia="ko-KR"/>
              </w:rPr>
            </w:pPr>
          </w:p>
        </w:tc>
      </w:tr>
      <w:tr w:rsidR="00524CED" w:rsidRPr="00E8154B" w14:paraId="753DEC34" w14:textId="77777777" w:rsidTr="00E30641">
        <w:tc>
          <w:tcPr>
            <w:tcW w:w="2880" w:type="dxa"/>
          </w:tcPr>
          <w:p w14:paraId="490CF211" w14:textId="77777777" w:rsidR="00524CED" w:rsidRPr="00E8154B" w:rsidRDefault="00524CED" w:rsidP="00E30641">
            <w:pPr>
              <w:rPr>
                <w:rFonts w:eastAsia="맑은 고딕"/>
                <w:lang w:eastAsia="ko-KR"/>
              </w:rPr>
            </w:pPr>
          </w:p>
        </w:tc>
        <w:tc>
          <w:tcPr>
            <w:tcW w:w="2881" w:type="dxa"/>
          </w:tcPr>
          <w:p w14:paraId="10AF46BA"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communicate with your child’s SLP about your child’s condition and progress?</w:t>
            </w:r>
          </w:p>
        </w:tc>
        <w:tc>
          <w:tcPr>
            <w:tcW w:w="2881" w:type="dxa"/>
          </w:tcPr>
          <w:p w14:paraId="2F390B2A" w14:textId="6D5E7398"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has communication with the SLP helped you understand your child’s progress?</w:t>
            </w:r>
          </w:p>
          <w:p w14:paraId="3A6E0993" w14:textId="2AC758D0"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ere there moments when you and the SLP did not seem to be on the same page? What happened?</w:t>
            </w:r>
          </w:p>
          <w:p w14:paraId="2A721289" w14:textId="69D07291"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describe an experience that strengthened or weakened your trust in the SLP?</w:t>
            </w:r>
          </w:p>
        </w:tc>
      </w:tr>
      <w:tr w:rsidR="00524CED" w:rsidRPr="00E8154B" w14:paraId="6A885C15" w14:textId="77777777" w:rsidTr="00E30641">
        <w:tc>
          <w:tcPr>
            <w:tcW w:w="2880" w:type="dxa"/>
          </w:tcPr>
          <w:p w14:paraId="639B904F" w14:textId="77777777" w:rsidR="00524CED" w:rsidRPr="00E8154B" w:rsidRDefault="00524CED" w:rsidP="00E30641">
            <w:pPr>
              <w:rPr>
                <w:rFonts w:eastAsia="맑은 고딕"/>
                <w:lang w:eastAsia="ko-KR"/>
              </w:rPr>
            </w:pPr>
          </w:p>
        </w:tc>
        <w:tc>
          <w:tcPr>
            <w:tcW w:w="2881" w:type="dxa"/>
          </w:tcPr>
          <w:p w14:paraId="61FC05A2" w14:textId="6E35EA24" w:rsidR="00524CED" w:rsidRPr="00E8154B" w:rsidRDefault="00524CED" w:rsidP="00B1303C">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Can you tell me what it was like to work together with your </w:t>
            </w:r>
            <w:r w:rsidR="00B1303C" w:rsidRPr="00E8154B">
              <w:rPr>
                <w:rFonts w:eastAsia="맑은 고딕"/>
                <w:lang w:eastAsia="ko-KR"/>
              </w:rPr>
              <w:t xml:space="preserve">child’s </w:t>
            </w:r>
            <w:r w:rsidRPr="00E8154B">
              <w:rPr>
                <w:rFonts w:eastAsia="맑은 고딕"/>
                <w:lang w:eastAsia="ko-KR"/>
              </w:rPr>
              <w:t>SLP during the therapy process?</w:t>
            </w:r>
          </w:p>
        </w:tc>
        <w:tc>
          <w:tcPr>
            <w:tcW w:w="2881" w:type="dxa"/>
          </w:tcPr>
          <w:p w14:paraId="1C70F703" w14:textId="22FF9726"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helped you feel more confident during the therapy journey?</w:t>
            </w:r>
          </w:p>
          <w:p w14:paraId="34C0FBCB" w14:textId="04094385"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ere there moments that made you feel especially challenged or concerned?</w:t>
            </w:r>
          </w:p>
        </w:tc>
      </w:tr>
      <w:tr w:rsidR="00524CED" w:rsidRPr="00E8154B" w14:paraId="76F0BD7F" w14:textId="77777777" w:rsidTr="00E30641">
        <w:tc>
          <w:tcPr>
            <w:tcW w:w="2880" w:type="dxa"/>
          </w:tcPr>
          <w:p w14:paraId="0C417A75" w14:textId="47EEBBEB" w:rsidR="00524CED" w:rsidRPr="00E8154B" w:rsidRDefault="0014118C" w:rsidP="00E30641">
            <w:pPr>
              <w:rPr>
                <w:rFonts w:eastAsia="맑은 고딕"/>
                <w:b/>
                <w:bCs/>
                <w:lang w:eastAsia="ko-KR"/>
              </w:rPr>
            </w:pPr>
            <w:r>
              <w:rPr>
                <w:rFonts w:eastAsia="맑은 고딕" w:hint="eastAsia"/>
                <w:b/>
                <w:bCs/>
                <w:lang w:eastAsia="ko-KR"/>
              </w:rPr>
              <w:t xml:space="preserve">Domain </w:t>
            </w:r>
            <w:r w:rsidR="00524CED" w:rsidRPr="00E8154B">
              <w:rPr>
                <w:rFonts w:eastAsia="맑은 고딕"/>
                <w:b/>
                <w:bCs/>
                <w:lang w:eastAsia="ko-KR"/>
              </w:rPr>
              <w:t>3. How are therapy and practice activities conducted in clinics and home settings?</w:t>
            </w:r>
          </w:p>
        </w:tc>
        <w:tc>
          <w:tcPr>
            <w:tcW w:w="2881" w:type="dxa"/>
          </w:tcPr>
          <w:p w14:paraId="47039266" w14:textId="77777777" w:rsidR="00524CED" w:rsidRPr="00E8154B" w:rsidRDefault="00524CED" w:rsidP="00E30641">
            <w:pPr>
              <w:rPr>
                <w:rFonts w:eastAsia="맑은 고딕"/>
                <w:lang w:eastAsia="ko-KR"/>
              </w:rPr>
            </w:pPr>
          </w:p>
        </w:tc>
        <w:tc>
          <w:tcPr>
            <w:tcW w:w="2881" w:type="dxa"/>
          </w:tcPr>
          <w:p w14:paraId="6F144039" w14:textId="77777777" w:rsidR="00524CED" w:rsidRPr="00E8154B" w:rsidRDefault="00524CED" w:rsidP="00E30641">
            <w:pPr>
              <w:rPr>
                <w:rFonts w:eastAsia="맑은 고딕"/>
                <w:lang w:eastAsia="ko-KR"/>
              </w:rPr>
            </w:pPr>
          </w:p>
        </w:tc>
      </w:tr>
      <w:tr w:rsidR="00524CED" w:rsidRPr="00E8154B" w14:paraId="7C5FA4B8" w14:textId="77777777" w:rsidTr="00E30641">
        <w:tc>
          <w:tcPr>
            <w:tcW w:w="2880" w:type="dxa"/>
          </w:tcPr>
          <w:p w14:paraId="0CA29578" w14:textId="77777777" w:rsidR="00524CED" w:rsidRPr="00E8154B" w:rsidRDefault="00524CED" w:rsidP="00E30641">
            <w:pPr>
              <w:rPr>
                <w:rFonts w:eastAsia="맑은 고딕"/>
                <w:lang w:eastAsia="ko-KR"/>
              </w:rPr>
            </w:pPr>
          </w:p>
        </w:tc>
        <w:tc>
          <w:tcPr>
            <w:tcW w:w="2881" w:type="dxa"/>
          </w:tcPr>
          <w:p w14:paraId="544CD876"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Can you describe how your child’s speech therapy sessions are typically conducted at the clinic?</w:t>
            </w:r>
          </w:p>
        </w:tc>
        <w:tc>
          <w:tcPr>
            <w:tcW w:w="2881" w:type="dxa"/>
          </w:tcPr>
          <w:p w14:paraId="231905BA" w14:textId="4B77A320"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is information about your child's therapy sessions shared with you?</w:t>
            </w:r>
          </w:p>
          <w:p w14:paraId="11FD88C4" w14:textId="240150FE"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Does your </w:t>
            </w:r>
            <w:r w:rsidR="00B1303C" w:rsidRPr="00E8154B">
              <w:rPr>
                <w:rFonts w:eastAsia="맑은 고딕"/>
                <w:lang w:eastAsia="ko-KR"/>
              </w:rPr>
              <w:t xml:space="preserve">child’s </w:t>
            </w:r>
            <w:r w:rsidRPr="00E8154B">
              <w:rPr>
                <w:rFonts w:eastAsia="맑은 고딕"/>
                <w:lang w:eastAsia="ko-KR"/>
              </w:rPr>
              <w:t>SLP assign any home practice tasks for you to work on with your child?</w:t>
            </w:r>
          </w:p>
          <w:p w14:paraId="467472A9" w14:textId="345CA8DB"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What types of materials or resources does the SLP provide to </w:t>
            </w:r>
            <w:r w:rsidRPr="00E8154B">
              <w:rPr>
                <w:rFonts w:eastAsia="맑은 고딕"/>
                <w:lang w:eastAsia="ko-KR"/>
              </w:rPr>
              <w:lastRenderedPageBreak/>
              <w:t>support home practice?</w:t>
            </w:r>
          </w:p>
        </w:tc>
      </w:tr>
      <w:tr w:rsidR="00524CED" w:rsidRPr="00E8154B" w14:paraId="795AA7D8" w14:textId="77777777" w:rsidTr="00E30641">
        <w:tc>
          <w:tcPr>
            <w:tcW w:w="2880" w:type="dxa"/>
          </w:tcPr>
          <w:p w14:paraId="7C3F1330" w14:textId="77777777" w:rsidR="00524CED" w:rsidRPr="00E8154B" w:rsidRDefault="00524CED" w:rsidP="00E30641">
            <w:pPr>
              <w:rPr>
                <w:rFonts w:eastAsia="맑은 고딕"/>
                <w:lang w:eastAsia="ko-KR"/>
              </w:rPr>
            </w:pPr>
          </w:p>
        </w:tc>
        <w:tc>
          <w:tcPr>
            <w:tcW w:w="2881" w:type="dxa"/>
          </w:tcPr>
          <w:p w14:paraId="1AD00B74"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What </w:t>
            </w:r>
            <w:proofErr w:type="gramStart"/>
            <w:r w:rsidRPr="00E8154B">
              <w:rPr>
                <w:rFonts w:eastAsia="맑은 고딕"/>
                <w:lang w:eastAsia="ko-KR"/>
              </w:rPr>
              <w:t>home</w:t>
            </w:r>
            <w:proofErr w:type="gramEnd"/>
            <w:r w:rsidRPr="00E8154B">
              <w:rPr>
                <w:rFonts w:eastAsia="맑은 고딕"/>
                <w:lang w:eastAsia="ko-KR"/>
              </w:rPr>
              <w:t xml:space="preserve"> activities promote your child’s speech development?</w:t>
            </w:r>
          </w:p>
        </w:tc>
        <w:tc>
          <w:tcPr>
            <w:tcW w:w="2881" w:type="dxa"/>
          </w:tcPr>
          <w:p w14:paraId="3A543416" w14:textId="2D144280"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Who usually participates in your </w:t>
            </w:r>
            <w:r w:rsidR="00B1303C" w:rsidRPr="00E8154B">
              <w:rPr>
                <w:rFonts w:eastAsia="맑은 고딕"/>
                <w:lang w:eastAsia="ko-KR"/>
              </w:rPr>
              <w:t xml:space="preserve">child’s </w:t>
            </w:r>
            <w:r w:rsidRPr="00E8154B">
              <w:rPr>
                <w:rFonts w:eastAsia="맑은 고딕"/>
                <w:lang w:eastAsia="ko-KR"/>
              </w:rPr>
              <w:t>speech practice at home, and how do you support their development?</w:t>
            </w:r>
          </w:p>
          <w:p w14:paraId="4B5F0CC1" w14:textId="2D79AD68"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types of activities have been most helpful for your child’s speech practice at home?</w:t>
            </w:r>
          </w:p>
          <w:p w14:paraId="18791D03" w14:textId="44FBFE0F"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fit speech practice into your daily routine?</w:t>
            </w:r>
          </w:p>
        </w:tc>
      </w:tr>
      <w:tr w:rsidR="00524CED" w:rsidRPr="00E8154B" w14:paraId="4630BDF6" w14:textId="77777777" w:rsidTr="00E30641">
        <w:tc>
          <w:tcPr>
            <w:tcW w:w="2880" w:type="dxa"/>
          </w:tcPr>
          <w:p w14:paraId="25E60CAC" w14:textId="2CAC0EAC" w:rsidR="00524CED" w:rsidRPr="00E8154B" w:rsidRDefault="0014118C" w:rsidP="00E30641">
            <w:pPr>
              <w:rPr>
                <w:rFonts w:eastAsia="맑은 고딕"/>
                <w:b/>
                <w:bCs/>
                <w:lang w:eastAsia="ko-KR"/>
              </w:rPr>
            </w:pPr>
            <w:r>
              <w:rPr>
                <w:rFonts w:eastAsia="맑은 고딕" w:hint="eastAsia"/>
                <w:b/>
                <w:bCs/>
                <w:lang w:eastAsia="ko-KR"/>
              </w:rPr>
              <w:t xml:space="preserve">Domain </w:t>
            </w:r>
            <w:r w:rsidR="00524CED" w:rsidRPr="00E8154B">
              <w:rPr>
                <w:rFonts w:eastAsia="맑은 고딕"/>
                <w:b/>
                <w:bCs/>
                <w:lang w:eastAsia="ko-KR"/>
              </w:rPr>
              <w:t>4. How do parents and SLPs use digital tools in therapy?</w:t>
            </w:r>
          </w:p>
        </w:tc>
        <w:tc>
          <w:tcPr>
            <w:tcW w:w="2881" w:type="dxa"/>
          </w:tcPr>
          <w:p w14:paraId="0580D810" w14:textId="77777777" w:rsidR="00524CED" w:rsidRPr="00E8154B" w:rsidRDefault="00524CED" w:rsidP="00E30641">
            <w:pPr>
              <w:rPr>
                <w:rFonts w:eastAsia="맑은 고딕"/>
                <w:lang w:eastAsia="ko-KR"/>
              </w:rPr>
            </w:pPr>
          </w:p>
        </w:tc>
        <w:tc>
          <w:tcPr>
            <w:tcW w:w="2881" w:type="dxa"/>
          </w:tcPr>
          <w:p w14:paraId="3AED8C6B" w14:textId="77777777" w:rsidR="00524CED" w:rsidRPr="00E8154B" w:rsidRDefault="00524CED" w:rsidP="00E30641">
            <w:pPr>
              <w:rPr>
                <w:rFonts w:eastAsia="맑은 고딕"/>
                <w:lang w:eastAsia="ko-KR"/>
              </w:rPr>
            </w:pPr>
          </w:p>
        </w:tc>
      </w:tr>
      <w:tr w:rsidR="00524CED" w:rsidRPr="00E8154B" w14:paraId="3FC5DB83" w14:textId="77777777" w:rsidTr="00E30641">
        <w:tc>
          <w:tcPr>
            <w:tcW w:w="2880" w:type="dxa"/>
          </w:tcPr>
          <w:p w14:paraId="56F45F15" w14:textId="77777777" w:rsidR="00524CED" w:rsidRPr="00E8154B" w:rsidRDefault="00524CED" w:rsidP="00E30641">
            <w:pPr>
              <w:rPr>
                <w:rFonts w:eastAsia="맑은 고딕"/>
                <w:lang w:eastAsia="ko-KR"/>
              </w:rPr>
            </w:pPr>
          </w:p>
        </w:tc>
        <w:tc>
          <w:tcPr>
            <w:tcW w:w="2881" w:type="dxa"/>
          </w:tcPr>
          <w:p w14:paraId="77F084DD"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ave you used digital devices or contents (</w:t>
            </w:r>
            <w:proofErr w:type="spellStart"/>
            <w:r w:rsidRPr="00E8154B">
              <w:rPr>
                <w:rFonts w:eastAsia="맑은 고딕"/>
                <w:lang w:eastAsia="ko-KR"/>
              </w:rPr>
              <w:t>eg</w:t>
            </w:r>
            <w:proofErr w:type="spellEnd"/>
            <w:r w:rsidRPr="00E8154B">
              <w:rPr>
                <w:rFonts w:eastAsia="맑은 고딕"/>
                <w:lang w:eastAsia="ko-KR"/>
              </w:rPr>
              <w:t>, apps, videos, and AI tools) for speech practice?</w:t>
            </w:r>
          </w:p>
        </w:tc>
        <w:tc>
          <w:tcPr>
            <w:tcW w:w="2881" w:type="dxa"/>
          </w:tcPr>
          <w:p w14:paraId="61260320" w14:textId="65D812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What made you choose the digital tools you used for your child’s </w:t>
            </w:r>
            <w:proofErr w:type="gramStart"/>
            <w:r w:rsidRPr="00E8154B">
              <w:rPr>
                <w:rFonts w:eastAsia="맑은 고딕"/>
                <w:lang w:eastAsia="ko-KR"/>
              </w:rPr>
              <w:t>speech practice</w:t>
            </w:r>
            <w:proofErr w:type="gramEnd"/>
            <w:r w:rsidRPr="00E8154B">
              <w:rPr>
                <w:rFonts w:eastAsia="맑은 고딕"/>
                <w:lang w:eastAsia="ko-KR"/>
              </w:rPr>
              <w:t>?</w:t>
            </w:r>
          </w:p>
          <w:p w14:paraId="0A52D1BF" w14:textId="6DF9AF61" w:rsidR="00524CED" w:rsidRPr="00E8154B" w:rsidRDefault="00524CED" w:rsidP="00482281">
            <w:pPr>
              <w:pStyle w:val="a7"/>
              <w:numPr>
                <w:ilvl w:val="0"/>
                <w:numId w:val="12"/>
              </w:numPr>
              <w:ind w:leftChars="31" w:left="369" w:hangingChars="123" w:hanging="295"/>
              <w:rPr>
                <w:rFonts w:eastAsia="맑은 고딕"/>
                <w:lang w:eastAsia="ko-KR"/>
              </w:rPr>
            </w:pPr>
            <w:proofErr w:type="gramStart"/>
            <w:r w:rsidRPr="00E8154B">
              <w:rPr>
                <w:rFonts w:eastAsia="맑은 고딕"/>
                <w:lang w:eastAsia="ko-KR"/>
              </w:rPr>
              <w:t>Did</w:t>
            </w:r>
            <w:proofErr w:type="gramEnd"/>
            <w:r w:rsidRPr="00E8154B">
              <w:rPr>
                <w:rFonts w:eastAsia="맑은 고딕"/>
                <w:lang w:eastAsia="ko-KR"/>
              </w:rPr>
              <w:t xml:space="preserve"> the tools meet your expectations? Why or why not?</w:t>
            </w:r>
          </w:p>
          <w:p w14:paraId="26454E2D" w14:textId="49AF3870"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id your child respond to using the digital tools?</w:t>
            </w:r>
          </w:p>
          <w:p w14:paraId="4BD4DA41" w14:textId="58ED4973"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do you think influenced your child’s positive or negative reaction?</w:t>
            </w:r>
          </w:p>
        </w:tc>
      </w:tr>
      <w:tr w:rsidR="00524CED" w:rsidRPr="00E8154B" w14:paraId="119ED9CD" w14:textId="77777777" w:rsidTr="00E30641">
        <w:tc>
          <w:tcPr>
            <w:tcW w:w="2880" w:type="dxa"/>
          </w:tcPr>
          <w:p w14:paraId="2482F9A6" w14:textId="77777777" w:rsidR="00524CED" w:rsidRPr="00E8154B" w:rsidRDefault="00524CED" w:rsidP="00E30641">
            <w:pPr>
              <w:rPr>
                <w:rFonts w:eastAsia="맑은 고딕"/>
                <w:lang w:eastAsia="ko-KR"/>
              </w:rPr>
            </w:pPr>
          </w:p>
        </w:tc>
        <w:tc>
          <w:tcPr>
            <w:tcW w:w="2881" w:type="dxa"/>
          </w:tcPr>
          <w:p w14:paraId="4FB00C9A"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 xml:space="preserve">What </w:t>
            </w:r>
            <w:proofErr w:type="gramStart"/>
            <w:r w:rsidRPr="00E8154B">
              <w:rPr>
                <w:rFonts w:eastAsia="맑은 고딕"/>
                <w:lang w:eastAsia="ko-KR"/>
              </w:rPr>
              <w:t>has been</w:t>
            </w:r>
            <w:proofErr w:type="gramEnd"/>
            <w:r w:rsidRPr="00E8154B">
              <w:rPr>
                <w:rFonts w:eastAsia="맑은 고딕"/>
                <w:lang w:eastAsia="ko-KR"/>
              </w:rPr>
              <w:t xml:space="preserve"> your </w:t>
            </w:r>
            <w:proofErr w:type="gramStart"/>
            <w:r w:rsidRPr="00E8154B">
              <w:rPr>
                <w:rFonts w:eastAsia="맑은 고딕"/>
                <w:lang w:eastAsia="ko-KR"/>
              </w:rPr>
              <w:t>experience</w:t>
            </w:r>
            <w:proofErr w:type="gramEnd"/>
            <w:r w:rsidRPr="00E8154B">
              <w:rPr>
                <w:rFonts w:eastAsia="맑은 고딕"/>
                <w:lang w:eastAsia="ko-KR"/>
              </w:rPr>
              <w:t xml:space="preserve"> using these digital tools?</w:t>
            </w:r>
          </w:p>
        </w:tc>
        <w:tc>
          <w:tcPr>
            <w:tcW w:w="2881" w:type="dxa"/>
          </w:tcPr>
          <w:p w14:paraId="2FE04BBC" w14:textId="63D69768"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aspects of using digital tools for speech practice did you find particularly helpful?</w:t>
            </w:r>
          </w:p>
          <w:p w14:paraId="4AC63254" w14:textId="285D56C1"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ere there any aspects of using digital tools for speech practice that you found difficult or ineffective?</w:t>
            </w:r>
          </w:p>
          <w:p w14:paraId="3085A1D9" w14:textId="6B6352DC"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lastRenderedPageBreak/>
              <w:t>If you could design a speech practice app, what features or functions would you like to be included?</w:t>
            </w:r>
          </w:p>
        </w:tc>
      </w:tr>
      <w:tr w:rsidR="00524CED" w:rsidRPr="00E8154B" w14:paraId="3332D1F9" w14:textId="77777777" w:rsidTr="00E30641">
        <w:tc>
          <w:tcPr>
            <w:tcW w:w="2880" w:type="dxa"/>
          </w:tcPr>
          <w:p w14:paraId="16164A64" w14:textId="5FBBB054" w:rsidR="00524CED" w:rsidRPr="00E8154B" w:rsidRDefault="0014118C" w:rsidP="00E30641">
            <w:pPr>
              <w:rPr>
                <w:rFonts w:eastAsia="맑은 고딕"/>
                <w:b/>
                <w:bCs/>
                <w:lang w:eastAsia="ko-KR"/>
              </w:rPr>
            </w:pPr>
            <w:r>
              <w:rPr>
                <w:rFonts w:eastAsia="맑은 고딕" w:hint="eastAsia"/>
                <w:b/>
                <w:bCs/>
                <w:lang w:eastAsia="ko-KR"/>
              </w:rPr>
              <w:lastRenderedPageBreak/>
              <w:t xml:space="preserve">Domain </w:t>
            </w:r>
            <w:r w:rsidR="00524CED" w:rsidRPr="00E8154B">
              <w:rPr>
                <w:rFonts w:eastAsia="맑은 고딕"/>
                <w:b/>
                <w:bCs/>
                <w:lang w:eastAsia="ko-KR"/>
              </w:rPr>
              <w:t>5. How is child engagement promoted across clinics and home settings?</w:t>
            </w:r>
          </w:p>
        </w:tc>
        <w:tc>
          <w:tcPr>
            <w:tcW w:w="2881" w:type="dxa"/>
          </w:tcPr>
          <w:p w14:paraId="7030ABA7" w14:textId="77777777" w:rsidR="00524CED" w:rsidRPr="00E8154B" w:rsidRDefault="00524CED" w:rsidP="00E30641">
            <w:pPr>
              <w:rPr>
                <w:rFonts w:eastAsia="맑은 고딕"/>
                <w:lang w:eastAsia="ko-KR"/>
              </w:rPr>
            </w:pPr>
          </w:p>
        </w:tc>
        <w:tc>
          <w:tcPr>
            <w:tcW w:w="2881" w:type="dxa"/>
          </w:tcPr>
          <w:p w14:paraId="163610E5" w14:textId="77777777" w:rsidR="00524CED" w:rsidRPr="00E8154B" w:rsidRDefault="00524CED" w:rsidP="00E30641">
            <w:pPr>
              <w:rPr>
                <w:rFonts w:eastAsia="맑은 고딕"/>
                <w:lang w:eastAsia="ko-KR"/>
              </w:rPr>
            </w:pPr>
          </w:p>
        </w:tc>
      </w:tr>
      <w:tr w:rsidR="00524CED" w:rsidRPr="00E8154B" w14:paraId="607102AE" w14:textId="77777777" w:rsidTr="00E30641">
        <w:tc>
          <w:tcPr>
            <w:tcW w:w="2880" w:type="dxa"/>
          </w:tcPr>
          <w:p w14:paraId="3FADFA73" w14:textId="77777777" w:rsidR="00524CED" w:rsidRPr="00E8154B" w:rsidRDefault="00524CED" w:rsidP="00E30641">
            <w:pPr>
              <w:rPr>
                <w:rFonts w:eastAsia="맑은 고딕"/>
                <w:lang w:eastAsia="ko-KR"/>
              </w:rPr>
            </w:pPr>
          </w:p>
        </w:tc>
        <w:tc>
          <w:tcPr>
            <w:tcW w:w="2881" w:type="dxa"/>
          </w:tcPr>
          <w:p w14:paraId="106DE213"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help your child stay motivated to attend therapy sessions consistently?</w:t>
            </w:r>
          </w:p>
        </w:tc>
        <w:tc>
          <w:tcPr>
            <w:tcW w:w="2881" w:type="dxa"/>
          </w:tcPr>
          <w:p w14:paraId="6286B3A3" w14:textId="1EE68523"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helped your child stay motivated for therapy?</w:t>
            </w:r>
          </w:p>
          <w:p w14:paraId="64A67204" w14:textId="4B7A808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makes staying engaged in therapy difficult for your child?</w:t>
            </w:r>
          </w:p>
        </w:tc>
      </w:tr>
      <w:tr w:rsidR="00524CED" w:rsidRPr="00E8154B" w14:paraId="1BAA51C1" w14:textId="77777777" w:rsidTr="00E30641">
        <w:tc>
          <w:tcPr>
            <w:tcW w:w="2880" w:type="dxa"/>
          </w:tcPr>
          <w:p w14:paraId="6A80B762" w14:textId="77777777" w:rsidR="00524CED" w:rsidRPr="00E8154B" w:rsidRDefault="00524CED" w:rsidP="00E30641">
            <w:pPr>
              <w:rPr>
                <w:rFonts w:eastAsia="맑은 고딕"/>
                <w:lang w:eastAsia="ko-KR"/>
              </w:rPr>
            </w:pPr>
          </w:p>
        </w:tc>
        <w:tc>
          <w:tcPr>
            <w:tcW w:w="2881" w:type="dxa"/>
          </w:tcPr>
          <w:p w14:paraId="67081333" w14:textId="77777777"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maintain your child’s motivation for speech practice at home?</w:t>
            </w:r>
          </w:p>
        </w:tc>
        <w:tc>
          <w:tcPr>
            <w:tcW w:w="2881" w:type="dxa"/>
          </w:tcPr>
          <w:p w14:paraId="3BD57B3F" w14:textId="157735A5"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What approaches have you found helpful for encouraging home practice?</w:t>
            </w:r>
          </w:p>
          <w:p w14:paraId="07E5F310" w14:textId="6D60B342" w:rsidR="00524CED" w:rsidRPr="00E8154B" w:rsidRDefault="00524CED" w:rsidP="00482281">
            <w:pPr>
              <w:pStyle w:val="a7"/>
              <w:numPr>
                <w:ilvl w:val="0"/>
                <w:numId w:val="12"/>
              </w:numPr>
              <w:ind w:leftChars="31" w:left="369" w:hangingChars="123" w:hanging="295"/>
              <w:rPr>
                <w:rFonts w:eastAsia="맑은 고딕"/>
                <w:lang w:eastAsia="ko-KR"/>
              </w:rPr>
            </w:pPr>
            <w:r w:rsidRPr="00E8154B">
              <w:rPr>
                <w:rFonts w:eastAsia="맑은 고딕"/>
                <w:lang w:eastAsia="ko-KR"/>
              </w:rPr>
              <w:t>How do you handle times when your child resists practicing at home?</w:t>
            </w:r>
          </w:p>
        </w:tc>
      </w:tr>
    </w:tbl>
    <w:p w14:paraId="304E17C6" w14:textId="6264450E" w:rsidR="00FF7A18" w:rsidRPr="00E8154B" w:rsidRDefault="00FF7A18" w:rsidP="00FC197D">
      <w:pPr>
        <w:rPr>
          <w:rFonts w:eastAsia="맑은 고딕" w:cs="Times New Roman"/>
          <w:lang w:eastAsia="ko-KR"/>
        </w:rPr>
      </w:pPr>
    </w:p>
    <w:sectPr w:rsidR="00FF7A18" w:rsidRPr="00E8154B" w:rsidSect="00076A71">
      <w:headerReference w:type="default"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CFEDF" w14:textId="77777777" w:rsidR="00A609B8" w:rsidRDefault="00A609B8" w:rsidP="00AE6D5E">
      <w:r>
        <w:separator/>
      </w:r>
    </w:p>
  </w:endnote>
  <w:endnote w:type="continuationSeparator" w:id="0">
    <w:p w14:paraId="464A2BEA" w14:textId="77777777" w:rsidR="00A609B8" w:rsidRDefault="00A609B8" w:rsidP="00AE6D5E">
      <w:r>
        <w:continuationSeparator/>
      </w:r>
    </w:p>
  </w:endnote>
  <w:endnote w:type="continuationNotice" w:id="1">
    <w:p w14:paraId="1D5DB1C0" w14:textId="77777777" w:rsidR="00A609B8" w:rsidRDefault="00A609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602542" w14:textId="77777777" w:rsidR="00CE0061" w:rsidRDefault="00CE0061">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FD3592" w14:textId="77777777" w:rsidR="00A609B8" w:rsidRDefault="00A609B8" w:rsidP="00AE6D5E">
      <w:r>
        <w:separator/>
      </w:r>
    </w:p>
  </w:footnote>
  <w:footnote w:type="continuationSeparator" w:id="0">
    <w:p w14:paraId="7DEB8262" w14:textId="77777777" w:rsidR="00A609B8" w:rsidRDefault="00A609B8" w:rsidP="00AE6D5E">
      <w:r>
        <w:continuationSeparator/>
      </w:r>
    </w:p>
  </w:footnote>
  <w:footnote w:type="continuationNotice" w:id="1">
    <w:p w14:paraId="47D5C6A0" w14:textId="77777777" w:rsidR="00A609B8" w:rsidRDefault="00A609B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93B496" w14:textId="77777777" w:rsidR="00CE0061" w:rsidRDefault="00CE0061">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7203F"/>
    <w:multiLevelType w:val="hybridMultilevel"/>
    <w:tmpl w:val="17DA7C1E"/>
    <w:lvl w:ilvl="0" w:tplc="2DBAC488">
      <w:start w:val="1"/>
      <w:numFmt w:val="bullet"/>
      <w:lvlText w:val="-"/>
      <w:lvlJc w:val="left"/>
      <w:pPr>
        <w:ind w:left="800" w:hanging="360"/>
      </w:pPr>
      <w:rPr>
        <w:rFonts w:ascii="Cambria" w:eastAsia="맑은 고딕" w:hAnsi="Cambria"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06BB7520"/>
    <w:multiLevelType w:val="hybridMultilevel"/>
    <w:tmpl w:val="9FE6C19A"/>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AF317F"/>
    <w:multiLevelType w:val="hybridMultilevel"/>
    <w:tmpl w:val="152CA006"/>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1A7F2C92"/>
    <w:multiLevelType w:val="hybridMultilevel"/>
    <w:tmpl w:val="0B38AE7C"/>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1ACF35BD"/>
    <w:multiLevelType w:val="hybridMultilevel"/>
    <w:tmpl w:val="9E20AA12"/>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 w15:restartNumberingAfterBreak="0">
    <w:nsid w:val="1B3D2DBB"/>
    <w:multiLevelType w:val="hybridMultilevel"/>
    <w:tmpl w:val="0DE0CCB8"/>
    <w:lvl w:ilvl="0" w:tplc="89B0B450">
      <w:start w:val="1"/>
      <w:numFmt w:val="bullet"/>
      <w:lvlText w:val="-"/>
      <w:lvlJc w:val="left"/>
      <w:pPr>
        <w:ind w:left="800" w:hanging="360"/>
      </w:pPr>
      <w:rPr>
        <w:rFonts w:ascii="Cambria" w:eastAsia="맑은 고딕" w:hAnsi="Cambria"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2C27047A"/>
    <w:multiLevelType w:val="hybridMultilevel"/>
    <w:tmpl w:val="8A6A7AA4"/>
    <w:lvl w:ilvl="0" w:tplc="C72215B2">
      <w:numFmt w:val="bullet"/>
      <w:lvlText w:val="–"/>
      <w:lvlJc w:val="left"/>
      <w:pPr>
        <w:ind w:left="800" w:hanging="360"/>
      </w:pPr>
      <w:rPr>
        <w:rFonts w:ascii="맑은 고딕" w:eastAsia="맑은 고딕" w:hAnsi="맑은 고딕" w:cstheme="minorBidi"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8" w15:restartNumberingAfterBreak="0">
    <w:nsid w:val="35D85CE0"/>
    <w:multiLevelType w:val="hybridMultilevel"/>
    <w:tmpl w:val="E05470E8"/>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9" w15:restartNumberingAfterBreak="0">
    <w:nsid w:val="390F28AE"/>
    <w:multiLevelType w:val="hybridMultilevel"/>
    <w:tmpl w:val="EA3246C6"/>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0" w15:restartNumberingAfterBreak="0">
    <w:nsid w:val="45B03282"/>
    <w:multiLevelType w:val="hybridMultilevel"/>
    <w:tmpl w:val="2CAE5C14"/>
    <w:lvl w:ilvl="0" w:tplc="FFFFFFFF">
      <w:start w:val="1"/>
      <w:numFmt w:val="decimal"/>
      <w:lvlText w:val="%1."/>
      <w:lvlJc w:val="left"/>
      <w:pPr>
        <w:ind w:left="785"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B4E4162"/>
    <w:multiLevelType w:val="hybridMultilevel"/>
    <w:tmpl w:val="111CAFB2"/>
    <w:lvl w:ilvl="0" w:tplc="CD48027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04086E"/>
    <w:multiLevelType w:val="hybridMultilevel"/>
    <w:tmpl w:val="5332FA74"/>
    <w:lvl w:ilvl="0" w:tplc="EF2C28C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4" w15:restartNumberingAfterBreak="0">
    <w:nsid w:val="4FE55835"/>
    <w:multiLevelType w:val="hybridMultilevel"/>
    <w:tmpl w:val="592C784C"/>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5" w15:restartNumberingAfterBreak="0">
    <w:nsid w:val="557816DA"/>
    <w:multiLevelType w:val="hybridMultilevel"/>
    <w:tmpl w:val="391421F4"/>
    <w:lvl w:ilvl="0" w:tplc="CD480274">
      <w:start w:val="1"/>
      <w:numFmt w:val="bullet"/>
      <w:lvlText w:val=""/>
      <w:lvlJc w:val="left"/>
      <w:pPr>
        <w:ind w:left="880" w:hanging="440"/>
      </w:pPr>
      <w:rPr>
        <w:rFonts w:ascii="Wingdings" w:hAnsi="Wingdings" w:hint="default"/>
      </w:rPr>
    </w:lvl>
    <w:lvl w:ilvl="1" w:tplc="5472EA7E">
      <w:numFmt w:val="bullet"/>
      <w:lvlText w:val="–"/>
      <w:lvlJc w:val="left"/>
      <w:pPr>
        <w:ind w:left="1240" w:hanging="360"/>
      </w:pPr>
      <w:rPr>
        <w:rFonts w:ascii="맑은 고딕" w:eastAsia="맑은 고딕" w:hAnsi="맑은 고딕" w:cstheme="minorBidi" w:hint="eastAsia"/>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6" w15:restartNumberingAfterBreak="0">
    <w:nsid w:val="718B2AF7"/>
    <w:multiLevelType w:val="hybridMultilevel"/>
    <w:tmpl w:val="14766BCE"/>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7" w15:restartNumberingAfterBreak="0">
    <w:nsid w:val="721F7020"/>
    <w:multiLevelType w:val="hybridMultilevel"/>
    <w:tmpl w:val="BF92FB74"/>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8" w15:restartNumberingAfterBreak="0">
    <w:nsid w:val="72654EB1"/>
    <w:multiLevelType w:val="hybridMultilevel"/>
    <w:tmpl w:val="60865CE8"/>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9" w15:restartNumberingAfterBreak="0">
    <w:nsid w:val="73E90A6B"/>
    <w:multiLevelType w:val="hybridMultilevel"/>
    <w:tmpl w:val="CFE4FDD2"/>
    <w:lvl w:ilvl="0" w:tplc="CD48027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85757765">
    <w:abstractNumId w:val="12"/>
  </w:num>
  <w:num w:numId="2" w16cid:durableId="2051299736">
    <w:abstractNumId w:val="2"/>
  </w:num>
  <w:num w:numId="3" w16cid:durableId="1578435856">
    <w:abstractNumId w:val="19"/>
  </w:num>
  <w:num w:numId="4" w16cid:durableId="31461412">
    <w:abstractNumId w:val="10"/>
  </w:num>
  <w:num w:numId="5" w16cid:durableId="1979917442">
    <w:abstractNumId w:val="11"/>
  </w:num>
  <w:num w:numId="6" w16cid:durableId="885601174">
    <w:abstractNumId w:val="13"/>
  </w:num>
  <w:num w:numId="7" w16cid:durableId="1206523891">
    <w:abstractNumId w:val="6"/>
  </w:num>
  <w:num w:numId="8" w16cid:durableId="1899239946">
    <w:abstractNumId w:val="0"/>
  </w:num>
  <w:num w:numId="9" w16cid:durableId="1791897720">
    <w:abstractNumId w:val="4"/>
  </w:num>
  <w:num w:numId="10" w16cid:durableId="1553077700">
    <w:abstractNumId w:val="7"/>
  </w:num>
  <w:num w:numId="11" w16cid:durableId="1084184018">
    <w:abstractNumId w:val="16"/>
  </w:num>
  <w:num w:numId="12" w16cid:durableId="688022431">
    <w:abstractNumId w:val="15"/>
  </w:num>
  <w:num w:numId="13" w16cid:durableId="1060641059">
    <w:abstractNumId w:val="18"/>
  </w:num>
  <w:num w:numId="14" w16cid:durableId="1230271031">
    <w:abstractNumId w:val="14"/>
  </w:num>
  <w:num w:numId="15" w16cid:durableId="1311326379">
    <w:abstractNumId w:val="5"/>
  </w:num>
  <w:num w:numId="16" w16cid:durableId="1064067620">
    <w:abstractNumId w:val="9"/>
  </w:num>
  <w:num w:numId="17" w16cid:durableId="606548796">
    <w:abstractNumId w:val="8"/>
  </w:num>
  <w:num w:numId="18" w16cid:durableId="475802477">
    <w:abstractNumId w:val="1"/>
  </w:num>
  <w:num w:numId="19" w16cid:durableId="1726904717">
    <w:abstractNumId w:val="17"/>
  </w:num>
  <w:num w:numId="20" w16cid:durableId="15092476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doNotShadeFormData/>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UniqueDocId" w:val="481a0098-23f3-4f79-b342-8bced3aa5216"/>
  </w:docVars>
  <w:rsids>
    <w:rsidRoot w:val="00A3786A"/>
    <w:rsid w:val="0000299A"/>
    <w:rsid w:val="00007958"/>
    <w:rsid w:val="00007D03"/>
    <w:rsid w:val="00007D29"/>
    <w:rsid w:val="000201E6"/>
    <w:rsid w:val="000225D9"/>
    <w:rsid w:val="000264B4"/>
    <w:rsid w:val="00027EB1"/>
    <w:rsid w:val="00030551"/>
    <w:rsid w:val="00037681"/>
    <w:rsid w:val="00037A74"/>
    <w:rsid w:val="00037FF2"/>
    <w:rsid w:val="00042A70"/>
    <w:rsid w:val="00043ED9"/>
    <w:rsid w:val="0005180D"/>
    <w:rsid w:val="0005439E"/>
    <w:rsid w:val="000618D6"/>
    <w:rsid w:val="0006242D"/>
    <w:rsid w:val="000704B3"/>
    <w:rsid w:val="00070D00"/>
    <w:rsid w:val="00071DF8"/>
    <w:rsid w:val="00076A71"/>
    <w:rsid w:val="000829A3"/>
    <w:rsid w:val="00082ED0"/>
    <w:rsid w:val="0008698A"/>
    <w:rsid w:val="00090141"/>
    <w:rsid w:val="00092F60"/>
    <w:rsid w:val="00093BB8"/>
    <w:rsid w:val="00094896"/>
    <w:rsid w:val="00096A15"/>
    <w:rsid w:val="000A39B8"/>
    <w:rsid w:val="000A70D6"/>
    <w:rsid w:val="000B5218"/>
    <w:rsid w:val="000B67A9"/>
    <w:rsid w:val="000B6CA4"/>
    <w:rsid w:val="000C0133"/>
    <w:rsid w:val="000C2832"/>
    <w:rsid w:val="000C732A"/>
    <w:rsid w:val="000C78EA"/>
    <w:rsid w:val="000E284C"/>
    <w:rsid w:val="000E2A49"/>
    <w:rsid w:val="000F19CC"/>
    <w:rsid w:val="0010290D"/>
    <w:rsid w:val="00102FB7"/>
    <w:rsid w:val="00107C2E"/>
    <w:rsid w:val="00111F67"/>
    <w:rsid w:val="001146AE"/>
    <w:rsid w:val="00116585"/>
    <w:rsid w:val="001306FE"/>
    <w:rsid w:val="00131B17"/>
    <w:rsid w:val="00131BAD"/>
    <w:rsid w:val="00135D2B"/>
    <w:rsid w:val="0014118C"/>
    <w:rsid w:val="0014226F"/>
    <w:rsid w:val="00143858"/>
    <w:rsid w:val="00146E32"/>
    <w:rsid w:val="001520A1"/>
    <w:rsid w:val="001706D0"/>
    <w:rsid w:val="001860B2"/>
    <w:rsid w:val="00191924"/>
    <w:rsid w:val="00196AC6"/>
    <w:rsid w:val="00196B3B"/>
    <w:rsid w:val="001A05B3"/>
    <w:rsid w:val="001A2615"/>
    <w:rsid w:val="001A3D23"/>
    <w:rsid w:val="001A51E7"/>
    <w:rsid w:val="001A6041"/>
    <w:rsid w:val="001B3BF4"/>
    <w:rsid w:val="001C360B"/>
    <w:rsid w:val="001D10AE"/>
    <w:rsid w:val="001E4850"/>
    <w:rsid w:val="001F24DB"/>
    <w:rsid w:val="001F2FD3"/>
    <w:rsid w:val="001F752B"/>
    <w:rsid w:val="00206388"/>
    <w:rsid w:val="00206502"/>
    <w:rsid w:val="00207A17"/>
    <w:rsid w:val="0021175B"/>
    <w:rsid w:val="0021209A"/>
    <w:rsid w:val="00213673"/>
    <w:rsid w:val="00214B40"/>
    <w:rsid w:val="0022734F"/>
    <w:rsid w:val="002325D6"/>
    <w:rsid w:val="00232EC6"/>
    <w:rsid w:val="00237F09"/>
    <w:rsid w:val="002411BD"/>
    <w:rsid w:val="00244C66"/>
    <w:rsid w:val="00245C96"/>
    <w:rsid w:val="00250D51"/>
    <w:rsid w:val="00262750"/>
    <w:rsid w:val="00263D09"/>
    <w:rsid w:val="00266812"/>
    <w:rsid w:val="00266FBF"/>
    <w:rsid w:val="00273887"/>
    <w:rsid w:val="00280DFE"/>
    <w:rsid w:val="002925B7"/>
    <w:rsid w:val="00293D28"/>
    <w:rsid w:val="002A0DB0"/>
    <w:rsid w:val="002A1643"/>
    <w:rsid w:val="002A2D89"/>
    <w:rsid w:val="002A5457"/>
    <w:rsid w:val="002B04C7"/>
    <w:rsid w:val="002B2F6E"/>
    <w:rsid w:val="002B77D5"/>
    <w:rsid w:val="002C3751"/>
    <w:rsid w:val="002C3A9F"/>
    <w:rsid w:val="002E0296"/>
    <w:rsid w:val="002E067F"/>
    <w:rsid w:val="002E56B4"/>
    <w:rsid w:val="002F62B6"/>
    <w:rsid w:val="00303A04"/>
    <w:rsid w:val="00310A9A"/>
    <w:rsid w:val="003125AC"/>
    <w:rsid w:val="00312E39"/>
    <w:rsid w:val="00313267"/>
    <w:rsid w:val="00313823"/>
    <w:rsid w:val="00313872"/>
    <w:rsid w:val="00316693"/>
    <w:rsid w:val="00324D71"/>
    <w:rsid w:val="00327D78"/>
    <w:rsid w:val="00330F8D"/>
    <w:rsid w:val="003320AC"/>
    <w:rsid w:val="0034116E"/>
    <w:rsid w:val="00344770"/>
    <w:rsid w:val="00344E7A"/>
    <w:rsid w:val="00345E66"/>
    <w:rsid w:val="0034720F"/>
    <w:rsid w:val="003558F7"/>
    <w:rsid w:val="0035660C"/>
    <w:rsid w:val="00362E93"/>
    <w:rsid w:val="00364F27"/>
    <w:rsid w:val="003676BB"/>
    <w:rsid w:val="00373F73"/>
    <w:rsid w:val="003744C5"/>
    <w:rsid w:val="00376EA2"/>
    <w:rsid w:val="00382CF1"/>
    <w:rsid w:val="003843D8"/>
    <w:rsid w:val="003874D2"/>
    <w:rsid w:val="00391320"/>
    <w:rsid w:val="0039212D"/>
    <w:rsid w:val="003928DE"/>
    <w:rsid w:val="003943E7"/>
    <w:rsid w:val="003963E8"/>
    <w:rsid w:val="00396BD2"/>
    <w:rsid w:val="003973AC"/>
    <w:rsid w:val="003A733F"/>
    <w:rsid w:val="003B0DF8"/>
    <w:rsid w:val="003B27DD"/>
    <w:rsid w:val="003B3638"/>
    <w:rsid w:val="003B41D9"/>
    <w:rsid w:val="003B688A"/>
    <w:rsid w:val="003C153A"/>
    <w:rsid w:val="003C67C3"/>
    <w:rsid w:val="003D2DD2"/>
    <w:rsid w:val="003D5375"/>
    <w:rsid w:val="003E4940"/>
    <w:rsid w:val="003F0301"/>
    <w:rsid w:val="003F211D"/>
    <w:rsid w:val="003F252F"/>
    <w:rsid w:val="004078CC"/>
    <w:rsid w:val="00420DCC"/>
    <w:rsid w:val="00424EA6"/>
    <w:rsid w:val="00430AFF"/>
    <w:rsid w:val="00431300"/>
    <w:rsid w:val="004415E5"/>
    <w:rsid w:val="0044279B"/>
    <w:rsid w:val="00442DCE"/>
    <w:rsid w:val="00445C0F"/>
    <w:rsid w:val="00453B2F"/>
    <w:rsid w:val="004604A6"/>
    <w:rsid w:val="0046561E"/>
    <w:rsid w:val="00475C9F"/>
    <w:rsid w:val="004801D6"/>
    <w:rsid w:val="0048059C"/>
    <w:rsid w:val="00481007"/>
    <w:rsid w:val="00481714"/>
    <w:rsid w:val="00482281"/>
    <w:rsid w:val="00485018"/>
    <w:rsid w:val="00486C1A"/>
    <w:rsid w:val="00493C77"/>
    <w:rsid w:val="004A0C15"/>
    <w:rsid w:val="004A3C4D"/>
    <w:rsid w:val="004A4F3C"/>
    <w:rsid w:val="004C043F"/>
    <w:rsid w:val="004C3474"/>
    <w:rsid w:val="004C47AE"/>
    <w:rsid w:val="004C6B09"/>
    <w:rsid w:val="004F00E1"/>
    <w:rsid w:val="004F2332"/>
    <w:rsid w:val="004F583B"/>
    <w:rsid w:val="004F5CFB"/>
    <w:rsid w:val="004F7A07"/>
    <w:rsid w:val="00502F46"/>
    <w:rsid w:val="00506500"/>
    <w:rsid w:val="00506B10"/>
    <w:rsid w:val="00507C4D"/>
    <w:rsid w:val="00507DF8"/>
    <w:rsid w:val="005102F5"/>
    <w:rsid w:val="00511030"/>
    <w:rsid w:val="00512649"/>
    <w:rsid w:val="00513FDA"/>
    <w:rsid w:val="00515897"/>
    <w:rsid w:val="005164E0"/>
    <w:rsid w:val="00524CED"/>
    <w:rsid w:val="00524D72"/>
    <w:rsid w:val="005261CB"/>
    <w:rsid w:val="00530038"/>
    <w:rsid w:val="00530B3B"/>
    <w:rsid w:val="00532332"/>
    <w:rsid w:val="00532FB1"/>
    <w:rsid w:val="00537BA5"/>
    <w:rsid w:val="00540483"/>
    <w:rsid w:val="00541F75"/>
    <w:rsid w:val="005477C7"/>
    <w:rsid w:val="00555128"/>
    <w:rsid w:val="00563BEC"/>
    <w:rsid w:val="005650EA"/>
    <w:rsid w:val="00566A3E"/>
    <w:rsid w:val="00567D84"/>
    <w:rsid w:val="00577B9B"/>
    <w:rsid w:val="00585E34"/>
    <w:rsid w:val="005865A9"/>
    <w:rsid w:val="00586E85"/>
    <w:rsid w:val="005A02D2"/>
    <w:rsid w:val="005A0F2C"/>
    <w:rsid w:val="005A27E2"/>
    <w:rsid w:val="005A72FC"/>
    <w:rsid w:val="005B1B3E"/>
    <w:rsid w:val="005B35BE"/>
    <w:rsid w:val="005B4A90"/>
    <w:rsid w:val="005B629A"/>
    <w:rsid w:val="005B6903"/>
    <w:rsid w:val="005D3449"/>
    <w:rsid w:val="005D5480"/>
    <w:rsid w:val="005D7D62"/>
    <w:rsid w:val="005E3202"/>
    <w:rsid w:val="005E506F"/>
    <w:rsid w:val="005F1A7D"/>
    <w:rsid w:val="005F1BDE"/>
    <w:rsid w:val="005F44FE"/>
    <w:rsid w:val="0060333D"/>
    <w:rsid w:val="006034CC"/>
    <w:rsid w:val="00605813"/>
    <w:rsid w:val="0060675C"/>
    <w:rsid w:val="006078E6"/>
    <w:rsid w:val="00607F70"/>
    <w:rsid w:val="006122C1"/>
    <w:rsid w:val="0061397B"/>
    <w:rsid w:val="00613F55"/>
    <w:rsid w:val="00624235"/>
    <w:rsid w:val="00633533"/>
    <w:rsid w:val="00633637"/>
    <w:rsid w:val="00633BA4"/>
    <w:rsid w:val="00634033"/>
    <w:rsid w:val="006439F1"/>
    <w:rsid w:val="00644300"/>
    <w:rsid w:val="00645D11"/>
    <w:rsid w:val="00647789"/>
    <w:rsid w:val="00655362"/>
    <w:rsid w:val="00656C7E"/>
    <w:rsid w:val="00657882"/>
    <w:rsid w:val="00660442"/>
    <w:rsid w:val="00661535"/>
    <w:rsid w:val="00661C47"/>
    <w:rsid w:val="00661FC4"/>
    <w:rsid w:val="006627B9"/>
    <w:rsid w:val="0066684A"/>
    <w:rsid w:val="006712AA"/>
    <w:rsid w:val="00673023"/>
    <w:rsid w:val="00674CAD"/>
    <w:rsid w:val="00675A24"/>
    <w:rsid w:val="00676F01"/>
    <w:rsid w:val="006773E3"/>
    <w:rsid w:val="00697E37"/>
    <w:rsid w:val="006A2036"/>
    <w:rsid w:val="006A391F"/>
    <w:rsid w:val="006A3CDC"/>
    <w:rsid w:val="006B143B"/>
    <w:rsid w:val="006B2162"/>
    <w:rsid w:val="006B2D22"/>
    <w:rsid w:val="006B441F"/>
    <w:rsid w:val="006B4792"/>
    <w:rsid w:val="006B53D8"/>
    <w:rsid w:val="006B6B25"/>
    <w:rsid w:val="006B7E71"/>
    <w:rsid w:val="006D2394"/>
    <w:rsid w:val="006D5019"/>
    <w:rsid w:val="006D701E"/>
    <w:rsid w:val="006E3BB8"/>
    <w:rsid w:val="006F079E"/>
    <w:rsid w:val="006F65B1"/>
    <w:rsid w:val="007004CE"/>
    <w:rsid w:val="00700BEE"/>
    <w:rsid w:val="00701ACF"/>
    <w:rsid w:val="00703283"/>
    <w:rsid w:val="007057F4"/>
    <w:rsid w:val="00706DC1"/>
    <w:rsid w:val="00710183"/>
    <w:rsid w:val="00712725"/>
    <w:rsid w:val="00716A3C"/>
    <w:rsid w:val="0071770B"/>
    <w:rsid w:val="00717766"/>
    <w:rsid w:val="00722248"/>
    <w:rsid w:val="00722C3A"/>
    <w:rsid w:val="00722F92"/>
    <w:rsid w:val="00724C85"/>
    <w:rsid w:val="007311D9"/>
    <w:rsid w:val="007342D4"/>
    <w:rsid w:val="00743498"/>
    <w:rsid w:val="00751B36"/>
    <w:rsid w:val="007528E1"/>
    <w:rsid w:val="007603DB"/>
    <w:rsid w:val="00767F0A"/>
    <w:rsid w:val="0077214F"/>
    <w:rsid w:val="007765CE"/>
    <w:rsid w:val="007776AB"/>
    <w:rsid w:val="00783F1E"/>
    <w:rsid w:val="0078479D"/>
    <w:rsid w:val="00784ADA"/>
    <w:rsid w:val="00785762"/>
    <w:rsid w:val="0078658C"/>
    <w:rsid w:val="00791F8E"/>
    <w:rsid w:val="007925BA"/>
    <w:rsid w:val="00792D60"/>
    <w:rsid w:val="00793A3F"/>
    <w:rsid w:val="007A3202"/>
    <w:rsid w:val="007A5834"/>
    <w:rsid w:val="007A597C"/>
    <w:rsid w:val="007A6170"/>
    <w:rsid w:val="007B0369"/>
    <w:rsid w:val="007B2082"/>
    <w:rsid w:val="007B3BE6"/>
    <w:rsid w:val="007B5EC6"/>
    <w:rsid w:val="007C4D84"/>
    <w:rsid w:val="007C715D"/>
    <w:rsid w:val="007D2121"/>
    <w:rsid w:val="007D54F9"/>
    <w:rsid w:val="007D620D"/>
    <w:rsid w:val="007D68B1"/>
    <w:rsid w:val="007D77EE"/>
    <w:rsid w:val="007E03D1"/>
    <w:rsid w:val="007E140A"/>
    <w:rsid w:val="007F01B6"/>
    <w:rsid w:val="007F2BF5"/>
    <w:rsid w:val="007F3B4D"/>
    <w:rsid w:val="007F3CD2"/>
    <w:rsid w:val="0080146C"/>
    <w:rsid w:val="00806E83"/>
    <w:rsid w:val="0080780D"/>
    <w:rsid w:val="0081110D"/>
    <w:rsid w:val="008221EC"/>
    <w:rsid w:val="008437D1"/>
    <w:rsid w:val="00844A50"/>
    <w:rsid w:val="00854699"/>
    <w:rsid w:val="0085659F"/>
    <w:rsid w:val="00864852"/>
    <w:rsid w:val="008670BB"/>
    <w:rsid w:val="008673E4"/>
    <w:rsid w:val="00870464"/>
    <w:rsid w:val="0087262C"/>
    <w:rsid w:val="00874E03"/>
    <w:rsid w:val="008755D9"/>
    <w:rsid w:val="00887736"/>
    <w:rsid w:val="0089033A"/>
    <w:rsid w:val="008909D2"/>
    <w:rsid w:val="008958A7"/>
    <w:rsid w:val="008A0F4C"/>
    <w:rsid w:val="008A39F9"/>
    <w:rsid w:val="008B48A7"/>
    <w:rsid w:val="008C18CA"/>
    <w:rsid w:val="008C736A"/>
    <w:rsid w:val="008C76FD"/>
    <w:rsid w:val="008D2910"/>
    <w:rsid w:val="008D31B3"/>
    <w:rsid w:val="008D3BFC"/>
    <w:rsid w:val="008D70A5"/>
    <w:rsid w:val="008E0800"/>
    <w:rsid w:val="008E492C"/>
    <w:rsid w:val="008F35B1"/>
    <w:rsid w:val="008F63BB"/>
    <w:rsid w:val="00900035"/>
    <w:rsid w:val="009018FB"/>
    <w:rsid w:val="0090449E"/>
    <w:rsid w:val="00906AFD"/>
    <w:rsid w:val="00907F09"/>
    <w:rsid w:val="0091127A"/>
    <w:rsid w:val="00913063"/>
    <w:rsid w:val="00921CBB"/>
    <w:rsid w:val="00924603"/>
    <w:rsid w:val="00924A9D"/>
    <w:rsid w:val="00927B3B"/>
    <w:rsid w:val="00932959"/>
    <w:rsid w:val="009338C7"/>
    <w:rsid w:val="00933EA5"/>
    <w:rsid w:val="00936B50"/>
    <w:rsid w:val="00936FCE"/>
    <w:rsid w:val="00937947"/>
    <w:rsid w:val="00942B08"/>
    <w:rsid w:val="00944E43"/>
    <w:rsid w:val="00946C10"/>
    <w:rsid w:val="00953E86"/>
    <w:rsid w:val="00957EE5"/>
    <w:rsid w:val="0096083D"/>
    <w:rsid w:val="00973B47"/>
    <w:rsid w:val="00974E2B"/>
    <w:rsid w:val="00977340"/>
    <w:rsid w:val="00977D6B"/>
    <w:rsid w:val="00983E4C"/>
    <w:rsid w:val="00985B41"/>
    <w:rsid w:val="00990940"/>
    <w:rsid w:val="00992BB4"/>
    <w:rsid w:val="00993F18"/>
    <w:rsid w:val="00994909"/>
    <w:rsid w:val="00996094"/>
    <w:rsid w:val="00997595"/>
    <w:rsid w:val="009A4AA5"/>
    <w:rsid w:val="009A4D0E"/>
    <w:rsid w:val="009A7605"/>
    <w:rsid w:val="009B2639"/>
    <w:rsid w:val="009B3608"/>
    <w:rsid w:val="009B63D0"/>
    <w:rsid w:val="009B6879"/>
    <w:rsid w:val="009B6DB4"/>
    <w:rsid w:val="009C53A1"/>
    <w:rsid w:val="009D0B58"/>
    <w:rsid w:val="009D0D40"/>
    <w:rsid w:val="009D3DF0"/>
    <w:rsid w:val="009D6C52"/>
    <w:rsid w:val="009D713D"/>
    <w:rsid w:val="009F08E5"/>
    <w:rsid w:val="009F1F93"/>
    <w:rsid w:val="009F30DA"/>
    <w:rsid w:val="009F4A6E"/>
    <w:rsid w:val="009F632D"/>
    <w:rsid w:val="009F67D4"/>
    <w:rsid w:val="00A0257D"/>
    <w:rsid w:val="00A02668"/>
    <w:rsid w:val="00A03B8A"/>
    <w:rsid w:val="00A11260"/>
    <w:rsid w:val="00A117E4"/>
    <w:rsid w:val="00A131C0"/>
    <w:rsid w:val="00A16E62"/>
    <w:rsid w:val="00A16F5F"/>
    <w:rsid w:val="00A217A6"/>
    <w:rsid w:val="00A23F35"/>
    <w:rsid w:val="00A25992"/>
    <w:rsid w:val="00A26303"/>
    <w:rsid w:val="00A3321E"/>
    <w:rsid w:val="00A3665E"/>
    <w:rsid w:val="00A3786A"/>
    <w:rsid w:val="00A4097A"/>
    <w:rsid w:val="00A40AA3"/>
    <w:rsid w:val="00A4399A"/>
    <w:rsid w:val="00A43F45"/>
    <w:rsid w:val="00A45983"/>
    <w:rsid w:val="00A53C4C"/>
    <w:rsid w:val="00A573B0"/>
    <w:rsid w:val="00A57CE2"/>
    <w:rsid w:val="00A609B8"/>
    <w:rsid w:val="00A6168A"/>
    <w:rsid w:val="00A62115"/>
    <w:rsid w:val="00A625CE"/>
    <w:rsid w:val="00A630DC"/>
    <w:rsid w:val="00A646CA"/>
    <w:rsid w:val="00A64EEB"/>
    <w:rsid w:val="00A67C96"/>
    <w:rsid w:val="00A71201"/>
    <w:rsid w:val="00A818C0"/>
    <w:rsid w:val="00A84633"/>
    <w:rsid w:val="00A91568"/>
    <w:rsid w:val="00A9348E"/>
    <w:rsid w:val="00A94C02"/>
    <w:rsid w:val="00AA09C4"/>
    <w:rsid w:val="00AA09CF"/>
    <w:rsid w:val="00AA0B58"/>
    <w:rsid w:val="00AA144D"/>
    <w:rsid w:val="00AA3496"/>
    <w:rsid w:val="00AA44BC"/>
    <w:rsid w:val="00AA5602"/>
    <w:rsid w:val="00AB184E"/>
    <w:rsid w:val="00AB347C"/>
    <w:rsid w:val="00AB72C9"/>
    <w:rsid w:val="00AC3D29"/>
    <w:rsid w:val="00AC4050"/>
    <w:rsid w:val="00AD5289"/>
    <w:rsid w:val="00AD604E"/>
    <w:rsid w:val="00AD7FB8"/>
    <w:rsid w:val="00AE492D"/>
    <w:rsid w:val="00AE4CC3"/>
    <w:rsid w:val="00AE6D5E"/>
    <w:rsid w:val="00AF5560"/>
    <w:rsid w:val="00B0088C"/>
    <w:rsid w:val="00B02A4E"/>
    <w:rsid w:val="00B1303C"/>
    <w:rsid w:val="00B13E0F"/>
    <w:rsid w:val="00B16B28"/>
    <w:rsid w:val="00B17DC4"/>
    <w:rsid w:val="00B21BFC"/>
    <w:rsid w:val="00B237DD"/>
    <w:rsid w:val="00B32680"/>
    <w:rsid w:val="00B368B0"/>
    <w:rsid w:val="00B43296"/>
    <w:rsid w:val="00B4482F"/>
    <w:rsid w:val="00B468A5"/>
    <w:rsid w:val="00B47C9A"/>
    <w:rsid w:val="00B5168C"/>
    <w:rsid w:val="00B51DC3"/>
    <w:rsid w:val="00B56DE2"/>
    <w:rsid w:val="00B603F8"/>
    <w:rsid w:val="00B6406A"/>
    <w:rsid w:val="00B65F3D"/>
    <w:rsid w:val="00B75862"/>
    <w:rsid w:val="00B7651A"/>
    <w:rsid w:val="00B77B63"/>
    <w:rsid w:val="00B80156"/>
    <w:rsid w:val="00B856E9"/>
    <w:rsid w:val="00B93E03"/>
    <w:rsid w:val="00BA6B13"/>
    <w:rsid w:val="00BB06D1"/>
    <w:rsid w:val="00BB1234"/>
    <w:rsid w:val="00BB1602"/>
    <w:rsid w:val="00BB63FA"/>
    <w:rsid w:val="00BB6DC8"/>
    <w:rsid w:val="00BC06D9"/>
    <w:rsid w:val="00BC13CB"/>
    <w:rsid w:val="00BC566B"/>
    <w:rsid w:val="00BD390B"/>
    <w:rsid w:val="00BD481C"/>
    <w:rsid w:val="00BF1209"/>
    <w:rsid w:val="00BF3D0A"/>
    <w:rsid w:val="00BF5BB3"/>
    <w:rsid w:val="00C2012C"/>
    <w:rsid w:val="00C21270"/>
    <w:rsid w:val="00C306F5"/>
    <w:rsid w:val="00C3268D"/>
    <w:rsid w:val="00C36435"/>
    <w:rsid w:val="00C378A2"/>
    <w:rsid w:val="00C40F40"/>
    <w:rsid w:val="00C456E6"/>
    <w:rsid w:val="00C45A80"/>
    <w:rsid w:val="00C55F86"/>
    <w:rsid w:val="00C56211"/>
    <w:rsid w:val="00C63FFB"/>
    <w:rsid w:val="00C666AD"/>
    <w:rsid w:val="00C7216C"/>
    <w:rsid w:val="00C73B35"/>
    <w:rsid w:val="00C82254"/>
    <w:rsid w:val="00C823C9"/>
    <w:rsid w:val="00C82E50"/>
    <w:rsid w:val="00C8310B"/>
    <w:rsid w:val="00C840AA"/>
    <w:rsid w:val="00C8571E"/>
    <w:rsid w:val="00C87C4A"/>
    <w:rsid w:val="00C940A5"/>
    <w:rsid w:val="00CA2251"/>
    <w:rsid w:val="00CA2895"/>
    <w:rsid w:val="00CA454D"/>
    <w:rsid w:val="00CA52BC"/>
    <w:rsid w:val="00CA7175"/>
    <w:rsid w:val="00CB3C3C"/>
    <w:rsid w:val="00CB44D0"/>
    <w:rsid w:val="00CC5FD4"/>
    <w:rsid w:val="00CC6F75"/>
    <w:rsid w:val="00CD72EB"/>
    <w:rsid w:val="00CE0061"/>
    <w:rsid w:val="00CE02E6"/>
    <w:rsid w:val="00CF17DB"/>
    <w:rsid w:val="00CF6CCD"/>
    <w:rsid w:val="00D02829"/>
    <w:rsid w:val="00D10287"/>
    <w:rsid w:val="00D10B72"/>
    <w:rsid w:val="00D11D37"/>
    <w:rsid w:val="00D11D58"/>
    <w:rsid w:val="00D15B8A"/>
    <w:rsid w:val="00D16D4E"/>
    <w:rsid w:val="00D268F4"/>
    <w:rsid w:val="00D26D40"/>
    <w:rsid w:val="00D27300"/>
    <w:rsid w:val="00D376E6"/>
    <w:rsid w:val="00D463BF"/>
    <w:rsid w:val="00D474A4"/>
    <w:rsid w:val="00D50201"/>
    <w:rsid w:val="00D505A7"/>
    <w:rsid w:val="00D6677A"/>
    <w:rsid w:val="00D67D31"/>
    <w:rsid w:val="00D70C6B"/>
    <w:rsid w:val="00D71C20"/>
    <w:rsid w:val="00D726B6"/>
    <w:rsid w:val="00D76CB8"/>
    <w:rsid w:val="00D82644"/>
    <w:rsid w:val="00D841FB"/>
    <w:rsid w:val="00D848C1"/>
    <w:rsid w:val="00D86683"/>
    <w:rsid w:val="00D873BD"/>
    <w:rsid w:val="00D91B9B"/>
    <w:rsid w:val="00D933F7"/>
    <w:rsid w:val="00D93C28"/>
    <w:rsid w:val="00D95E82"/>
    <w:rsid w:val="00DA0306"/>
    <w:rsid w:val="00DA2851"/>
    <w:rsid w:val="00DB0CB3"/>
    <w:rsid w:val="00DB2EF6"/>
    <w:rsid w:val="00DB7ECA"/>
    <w:rsid w:val="00DC0ABA"/>
    <w:rsid w:val="00DC34F2"/>
    <w:rsid w:val="00DC3980"/>
    <w:rsid w:val="00DC7764"/>
    <w:rsid w:val="00DC79BE"/>
    <w:rsid w:val="00DE373E"/>
    <w:rsid w:val="00DE3A36"/>
    <w:rsid w:val="00DF27B9"/>
    <w:rsid w:val="00DF4694"/>
    <w:rsid w:val="00DF4CB7"/>
    <w:rsid w:val="00E021F9"/>
    <w:rsid w:val="00E06F7F"/>
    <w:rsid w:val="00E126B5"/>
    <w:rsid w:val="00E16D7F"/>
    <w:rsid w:val="00E20403"/>
    <w:rsid w:val="00E20C04"/>
    <w:rsid w:val="00E26F76"/>
    <w:rsid w:val="00E32064"/>
    <w:rsid w:val="00E3256A"/>
    <w:rsid w:val="00E3402F"/>
    <w:rsid w:val="00E351C4"/>
    <w:rsid w:val="00E41A49"/>
    <w:rsid w:val="00E435C7"/>
    <w:rsid w:val="00E4474F"/>
    <w:rsid w:val="00E45F55"/>
    <w:rsid w:val="00E53B95"/>
    <w:rsid w:val="00E550EE"/>
    <w:rsid w:val="00E553EE"/>
    <w:rsid w:val="00E60C0C"/>
    <w:rsid w:val="00E614D3"/>
    <w:rsid w:val="00E635D0"/>
    <w:rsid w:val="00E648DF"/>
    <w:rsid w:val="00E66B9B"/>
    <w:rsid w:val="00E70D5C"/>
    <w:rsid w:val="00E75D0A"/>
    <w:rsid w:val="00E76244"/>
    <w:rsid w:val="00E8154B"/>
    <w:rsid w:val="00E83882"/>
    <w:rsid w:val="00E85A59"/>
    <w:rsid w:val="00E91542"/>
    <w:rsid w:val="00E91BEC"/>
    <w:rsid w:val="00E9617C"/>
    <w:rsid w:val="00E97FC0"/>
    <w:rsid w:val="00EA18F4"/>
    <w:rsid w:val="00EA386A"/>
    <w:rsid w:val="00EA4FB4"/>
    <w:rsid w:val="00EB6C11"/>
    <w:rsid w:val="00EB6E35"/>
    <w:rsid w:val="00EB74F6"/>
    <w:rsid w:val="00EC1457"/>
    <w:rsid w:val="00ED0BE8"/>
    <w:rsid w:val="00EE068D"/>
    <w:rsid w:val="00EE2123"/>
    <w:rsid w:val="00EF57C1"/>
    <w:rsid w:val="00EF5BB5"/>
    <w:rsid w:val="00F024A1"/>
    <w:rsid w:val="00F03EF2"/>
    <w:rsid w:val="00F03FBF"/>
    <w:rsid w:val="00F05D4A"/>
    <w:rsid w:val="00F067B9"/>
    <w:rsid w:val="00F146C3"/>
    <w:rsid w:val="00F17365"/>
    <w:rsid w:val="00F208B7"/>
    <w:rsid w:val="00F255AE"/>
    <w:rsid w:val="00F35D10"/>
    <w:rsid w:val="00F361D8"/>
    <w:rsid w:val="00F41F92"/>
    <w:rsid w:val="00F44404"/>
    <w:rsid w:val="00F45B48"/>
    <w:rsid w:val="00F537A6"/>
    <w:rsid w:val="00F55EE2"/>
    <w:rsid w:val="00F63A18"/>
    <w:rsid w:val="00F6600B"/>
    <w:rsid w:val="00F66BC6"/>
    <w:rsid w:val="00F6721A"/>
    <w:rsid w:val="00F74049"/>
    <w:rsid w:val="00F743F2"/>
    <w:rsid w:val="00F81E81"/>
    <w:rsid w:val="00F821FD"/>
    <w:rsid w:val="00F82254"/>
    <w:rsid w:val="00F839CE"/>
    <w:rsid w:val="00F92CCB"/>
    <w:rsid w:val="00FA45A3"/>
    <w:rsid w:val="00FA5224"/>
    <w:rsid w:val="00FA6606"/>
    <w:rsid w:val="00FA7BFB"/>
    <w:rsid w:val="00FB56B4"/>
    <w:rsid w:val="00FB5C65"/>
    <w:rsid w:val="00FC197D"/>
    <w:rsid w:val="00FD0C2E"/>
    <w:rsid w:val="00FD3B60"/>
    <w:rsid w:val="00FD5790"/>
    <w:rsid w:val="00FE0774"/>
    <w:rsid w:val="00FE1DBB"/>
    <w:rsid w:val="00FE3F5A"/>
    <w:rsid w:val="00FE6FCA"/>
    <w:rsid w:val="00FF194A"/>
    <w:rsid w:val="00FF4961"/>
    <w:rsid w:val="00FF579E"/>
    <w:rsid w:val="00FF5C2B"/>
    <w:rsid w:val="00FF7A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30"/>
  <w15:docId w15:val="{8451B76E-A74A-4D39-AA8F-2F50AB0C5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5">
    <w:name w:val="heading 5"/>
    <w:basedOn w:val="a"/>
    <w:next w:val="a"/>
    <w:link w:val="5Char"/>
    <w:uiPriority w:val="9"/>
    <w:unhideWhenUsed/>
    <w:qFormat/>
    <w:rsid w:val="00AC4050"/>
    <w:pPr>
      <w:keepNext/>
      <w:ind w:leftChars="100" w:left="100" w:rightChars="100" w:right="100" w:hangingChars="200" w:hanging="2000"/>
      <w:outlineLvl w:val="4"/>
    </w:pPr>
    <w:rPr>
      <w:rFonts w:asciiTheme="majorHAnsi" w:eastAsiaTheme="majorEastAsia" w:hAnsiTheme="majorHAnsi" w:cstheme="majorBidi"/>
      <w:i/>
      <w:color w:val="0070C0"/>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Char"/>
    <w:uiPriority w:val="99"/>
    <w:semiHidden/>
    <w:unhideWhenUsed/>
    <w:rsid w:val="00A4097A"/>
  </w:style>
  <w:style w:type="character" w:customStyle="1" w:styleId="Char">
    <w:name w:val="메모 텍스트 Char"/>
    <w:basedOn w:val="a0"/>
    <w:link w:val="a4"/>
    <w:uiPriority w:val="99"/>
    <w:semiHidden/>
    <w:rsid w:val="00A4097A"/>
  </w:style>
  <w:style w:type="paragraph" w:styleId="a5">
    <w:name w:val="annotation subject"/>
    <w:basedOn w:val="a4"/>
    <w:next w:val="a4"/>
    <w:link w:val="Char0"/>
    <w:uiPriority w:val="99"/>
    <w:semiHidden/>
    <w:unhideWhenUsed/>
    <w:rsid w:val="00A4097A"/>
    <w:rPr>
      <w:b/>
      <w:bCs/>
      <w:sz w:val="20"/>
      <w:szCs w:val="20"/>
    </w:rPr>
  </w:style>
  <w:style w:type="character" w:customStyle="1" w:styleId="Char0">
    <w:name w:val="메모 주제 Char"/>
    <w:basedOn w:val="Char"/>
    <w:link w:val="a5"/>
    <w:uiPriority w:val="99"/>
    <w:semiHidden/>
    <w:rsid w:val="00A4097A"/>
    <w:rPr>
      <w:b/>
      <w:bCs/>
      <w:sz w:val="20"/>
      <w:szCs w:val="20"/>
    </w:rPr>
  </w:style>
  <w:style w:type="paragraph" w:styleId="a6">
    <w:name w:val="Balloon Text"/>
    <w:basedOn w:val="a"/>
    <w:link w:val="Char1"/>
    <w:uiPriority w:val="99"/>
    <w:semiHidden/>
    <w:unhideWhenUsed/>
    <w:rsid w:val="00A4097A"/>
    <w:rPr>
      <w:rFonts w:ascii="Lucida Grande" w:hAnsi="Lucida Grande"/>
      <w:sz w:val="18"/>
      <w:szCs w:val="18"/>
    </w:rPr>
  </w:style>
  <w:style w:type="character" w:customStyle="1" w:styleId="Char1">
    <w:name w:val="풍선 도움말 텍스트 Char"/>
    <w:basedOn w:val="a0"/>
    <w:link w:val="a6"/>
    <w:uiPriority w:val="99"/>
    <w:semiHidden/>
    <w:rsid w:val="00A4097A"/>
    <w:rPr>
      <w:rFonts w:ascii="Lucida Grande" w:hAnsi="Lucida Grande"/>
      <w:sz w:val="18"/>
      <w:szCs w:val="18"/>
    </w:rPr>
  </w:style>
  <w:style w:type="character" w:customStyle="1" w:styleId="2Char">
    <w:name w:val="제목 2 Char"/>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Char">
    <w:name w:val="제목 3 Char"/>
    <w:basedOn w:val="a0"/>
    <w:link w:val="3"/>
    <w:uiPriority w:val="9"/>
    <w:rsid w:val="003A733F"/>
    <w:rPr>
      <w:rFonts w:asciiTheme="majorHAnsi" w:eastAsiaTheme="majorEastAsia" w:hAnsiTheme="majorHAnsi" w:cstheme="majorBidi"/>
      <w:b/>
      <w:bCs/>
      <w:color w:val="4F81BD" w:themeColor="accent1"/>
    </w:rPr>
  </w:style>
  <w:style w:type="character" w:customStyle="1" w:styleId="4Char">
    <w:name w:val="제목 4 Char"/>
    <w:basedOn w:val="a0"/>
    <w:link w:val="4"/>
    <w:uiPriority w:val="9"/>
    <w:rsid w:val="00037A74"/>
    <w:rPr>
      <w:rFonts w:asciiTheme="majorHAnsi" w:eastAsiaTheme="majorEastAsia" w:hAnsiTheme="majorHAnsi" w:cstheme="majorBidi"/>
      <w:b/>
      <w:bCs/>
      <w:i/>
      <w:iCs/>
      <w:color w:val="4F81BD" w:themeColor="accent1"/>
    </w:rPr>
  </w:style>
  <w:style w:type="paragraph" w:styleId="a7">
    <w:name w:val="List Paragraph"/>
    <w:basedOn w:val="a"/>
    <w:uiPriority w:val="34"/>
    <w:qFormat/>
    <w:rsid w:val="003B0DF8"/>
    <w:pPr>
      <w:ind w:left="720"/>
      <w:contextualSpacing/>
    </w:pPr>
  </w:style>
  <w:style w:type="character" w:styleId="a8">
    <w:name w:val="Hyperlink"/>
    <w:basedOn w:val="a0"/>
    <w:uiPriority w:val="99"/>
    <w:unhideWhenUsed/>
    <w:rsid w:val="00944E43"/>
    <w:rPr>
      <w:color w:val="0000FF" w:themeColor="hyperlink"/>
      <w:u w:val="single"/>
    </w:rPr>
  </w:style>
  <w:style w:type="character" w:styleId="a9">
    <w:name w:val="FollowedHyperlink"/>
    <w:basedOn w:val="a0"/>
    <w:uiPriority w:val="99"/>
    <w:semiHidden/>
    <w:unhideWhenUsed/>
    <w:rsid w:val="00944E43"/>
    <w:rPr>
      <w:color w:val="800080" w:themeColor="followedHyperlink"/>
      <w:u w:val="single"/>
    </w:rPr>
  </w:style>
  <w:style w:type="table" w:styleId="aa">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b">
    <w:name w:val="Document Map"/>
    <w:basedOn w:val="a"/>
    <w:link w:val="Char2"/>
    <w:uiPriority w:val="99"/>
    <w:semiHidden/>
    <w:unhideWhenUsed/>
    <w:rsid w:val="00DF27B9"/>
    <w:rPr>
      <w:rFonts w:ascii="Lucida Grande" w:hAnsi="Lucida Grande" w:cs="Lucida Grande"/>
    </w:rPr>
  </w:style>
  <w:style w:type="character" w:customStyle="1" w:styleId="Char2">
    <w:name w:val="문서 구조 Char"/>
    <w:basedOn w:val="a0"/>
    <w:link w:val="ab"/>
    <w:uiPriority w:val="99"/>
    <w:semiHidden/>
    <w:rsid w:val="00DF27B9"/>
    <w:rPr>
      <w:rFonts w:ascii="Lucida Grande" w:hAnsi="Lucida Grande" w:cs="Lucida Grande"/>
    </w:rPr>
  </w:style>
  <w:style w:type="paragraph" w:styleId="ac">
    <w:name w:val="header"/>
    <w:basedOn w:val="a"/>
    <w:link w:val="Char3"/>
    <w:uiPriority w:val="99"/>
    <w:unhideWhenUsed/>
    <w:rsid w:val="00AE6D5E"/>
    <w:pPr>
      <w:tabs>
        <w:tab w:val="center" w:pos="4513"/>
        <w:tab w:val="right" w:pos="9026"/>
      </w:tabs>
      <w:snapToGrid w:val="0"/>
    </w:pPr>
  </w:style>
  <w:style w:type="character" w:customStyle="1" w:styleId="Char3">
    <w:name w:val="머리글 Char"/>
    <w:basedOn w:val="a0"/>
    <w:link w:val="ac"/>
    <w:uiPriority w:val="99"/>
    <w:rsid w:val="00AE6D5E"/>
  </w:style>
  <w:style w:type="paragraph" w:styleId="ad">
    <w:name w:val="footer"/>
    <w:basedOn w:val="a"/>
    <w:link w:val="Char4"/>
    <w:uiPriority w:val="99"/>
    <w:unhideWhenUsed/>
    <w:rsid w:val="00AE6D5E"/>
    <w:pPr>
      <w:tabs>
        <w:tab w:val="center" w:pos="4513"/>
        <w:tab w:val="right" w:pos="9026"/>
      </w:tabs>
      <w:snapToGrid w:val="0"/>
    </w:pPr>
  </w:style>
  <w:style w:type="character" w:customStyle="1" w:styleId="Char4">
    <w:name w:val="바닥글 Char"/>
    <w:basedOn w:val="a0"/>
    <w:link w:val="ad"/>
    <w:uiPriority w:val="99"/>
    <w:rsid w:val="00AE6D5E"/>
  </w:style>
  <w:style w:type="character" w:customStyle="1" w:styleId="5Char">
    <w:name w:val="제목 5 Char"/>
    <w:basedOn w:val="a0"/>
    <w:link w:val="5"/>
    <w:uiPriority w:val="9"/>
    <w:rsid w:val="00AC4050"/>
    <w:rPr>
      <w:rFonts w:asciiTheme="majorHAnsi" w:eastAsiaTheme="majorEastAsia" w:hAnsiTheme="majorHAnsi" w:cstheme="majorBidi"/>
      <w:i/>
      <w:color w:val="0070C0"/>
      <w:u w:val="single"/>
    </w:rPr>
  </w:style>
  <w:style w:type="paragraph" w:styleId="ae">
    <w:name w:val="Normal (Web)"/>
    <w:basedOn w:val="a"/>
    <w:uiPriority w:val="99"/>
    <w:semiHidden/>
    <w:unhideWhenUsed/>
    <w:rsid w:val="00977340"/>
    <w:rPr>
      <w:rFonts w:ascii="Times New Roman" w:hAnsi="Times New Roman" w:cs="Times New Roman"/>
    </w:rPr>
  </w:style>
  <w:style w:type="paragraph" w:styleId="af">
    <w:name w:val="Revision"/>
    <w:hidden/>
    <w:uiPriority w:val="99"/>
    <w:semiHidden/>
    <w:rsid w:val="00C63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9778471">
      <w:bodyDiv w:val="1"/>
      <w:marLeft w:val="0"/>
      <w:marRight w:val="0"/>
      <w:marTop w:val="0"/>
      <w:marBottom w:val="0"/>
      <w:divBdr>
        <w:top w:val="none" w:sz="0" w:space="0" w:color="auto"/>
        <w:left w:val="none" w:sz="0" w:space="0" w:color="auto"/>
        <w:bottom w:val="none" w:sz="0" w:space="0" w:color="auto"/>
        <w:right w:val="none" w:sz="0" w:space="0" w:color="auto"/>
      </w:divBdr>
    </w:div>
    <w:div w:id="989796649">
      <w:bodyDiv w:val="1"/>
      <w:marLeft w:val="0"/>
      <w:marRight w:val="0"/>
      <w:marTop w:val="0"/>
      <w:marBottom w:val="0"/>
      <w:divBdr>
        <w:top w:val="none" w:sz="0" w:space="0" w:color="auto"/>
        <w:left w:val="none" w:sz="0" w:space="0" w:color="auto"/>
        <w:bottom w:val="none" w:sz="0" w:space="0" w:color="auto"/>
        <w:right w:val="none" w:sz="0" w:space="0" w:color="auto"/>
      </w:divBdr>
    </w:div>
    <w:div w:id="1255935271">
      <w:bodyDiv w:val="1"/>
      <w:marLeft w:val="0"/>
      <w:marRight w:val="0"/>
      <w:marTop w:val="0"/>
      <w:marBottom w:val="0"/>
      <w:divBdr>
        <w:top w:val="none" w:sz="0" w:space="0" w:color="auto"/>
        <w:left w:val="none" w:sz="0" w:space="0" w:color="auto"/>
        <w:bottom w:val="none" w:sz="0" w:space="0" w:color="auto"/>
        <w:right w:val="none" w:sz="0" w:space="0" w:color="auto"/>
      </w:divBdr>
    </w:div>
    <w:div w:id="16221544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DDDCC3-8682-4BF4-BCA6-7591BFEB9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8</Pages>
  <Words>1368</Words>
  <Characters>6914</Characters>
  <Application>Microsoft Office Word</Application>
  <DocSecurity>0</DocSecurity>
  <Lines>493</Lines>
  <Paragraphs>12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8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Soyoung Kyung</cp:lastModifiedBy>
  <cp:revision>13</cp:revision>
  <dcterms:created xsi:type="dcterms:W3CDTF">2025-09-05T23:50:00Z</dcterms:created>
  <dcterms:modified xsi:type="dcterms:W3CDTF">2026-03-01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a10e223fbac44591aec376eb134d65a9</vt:lpwstr>
  </property>
  <property fmtid="{D5CDD505-2E9C-101B-9397-08002B2CF9AE}" pid="3" name="DotEnagoUniqueKey">
    <vt:lpwstr>|051aa822833cc5e-937c-4df2-12ac-a1754210091001-2ddda44c</vt:lpwstr>
  </property>
</Properties>
</file>